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86781" w14:textId="0099A513" w:rsidR="000C3D73" w:rsidRDefault="000C3D73" w:rsidP="00B3590E">
      <w:pPr>
        <w:keepNext/>
        <w:keepLines/>
        <w:spacing w:afterLines="50" w:after="120" w:line="360" w:lineRule="auto"/>
        <w:jc w:val="left"/>
        <w:outlineLvl w:val="0"/>
        <w:rPr>
          <w:rFonts w:ascii="Calibri" w:eastAsia="等线" w:hAnsi="Calibri" w:cs="Calibri"/>
          <w:sz w:val="24"/>
          <w:szCs w:val="24"/>
        </w:rPr>
      </w:pPr>
      <w:r w:rsidRPr="000C3D73">
        <w:rPr>
          <w:rFonts w:ascii="Calibri" w:eastAsia="宋体" w:hAnsi="Calibri" w:cs="Calibri"/>
          <w:b/>
          <w:bCs/>
          <w:kern w:val="44"/>
          <w:sz w:val="24"/>
          <w:szCs w:val="24"/>
        </w:rPr>
        <w:t xml:space="preserve">Table </w:t>
      </w:r>
      <w:r w:rsidR="00B3590E">
        <w:rPr>
          <w:rFonts w:ascii="Calibri" w:eastAsia="宋体" w:hAnsi="Calibri" w:cs="Calibri"/>
          <w:b/>
          <w:bCs/>
          <w:kern w:val="44"/>
          <w:sz w:val="24"/>
          <w:szCs w:val="24"/>
        </w:rPr>
        <w:t>S</w:t>
      </w:r>
      <w:r w:rsidRPr="000C3D73">
        <w:rPr>
          <w:rFonts w:ascii="Calibri" w:eastAsia="宋体" w:hAnsi="Calibri" w:cs="Calibri"/>
          <w:b/>
          <w:bCs/>
          <w:kern w:val="44"/>
          <w:sz w:val="24"/>
          <w:szCs w:val="24"/>
        </w:rPr>
        <w:t xml:space="preserve">1 </w:t>
      </w:r>
      <w:r w:rsidR="00B3590E" w:rsidRPr="00B3590E">
        <w:rPr>
          <w:rFonts w:ascii="Calibri" w:eastAsia="等线" w:hAnsi="Calibri" w:cs="Times New Roman"/>
        </w:rPr>
        <w:t xml:space="preserve">Voucher specimens and GenBank accession numbers of DNA sequences of </w:t>
      </w:r>
      <w:proofErr w:type="spellStart"/>
      <w:r w:rsidR="00B3590E" w:rsidRPr="00B3590E">
        <w:rPr>
          <w:rFonts w:ascii="Calibri" w:eastAsia="等线" w:hAnsi="Calibri" w:cs="Times New Roman"/>
          <w:i/>
          <w:iCs/>
        </w:rPr>
        <w:t>Calotes</w:t>
      </w:r>
      <w:proofErr w:type="spellEnd"/>
      <w:r w:rsidR="00B3590E" w:rsidRPr="00B3590E">
        <w:rPr>
          <w:rFonts w:ascii="Calibri" w:eastAsia="等线" w:hAnsi="Calibri" w:cs="Times New Roman"/>
          <w:i/>
          <w:iCs/>
        </w:rPr>
        <w:t xml:space="preserve"> </w:t>
      </w:r>
      <w:proofErr w:type="spellStart"/>
      <w:r w:rsidR="00B3590E" w:rsidRPr="00B3590E">
        <w:rPr>
          <w:rFonts w:ascii="Calibri" w:eastAsia="等线" w:hAnsi="Calibri" w:cs="Times New Roman"/>
          <w:i/>
          <w:iCs/>
        </w:rPr>
        <w:t>wangi</w:t>
      </w:r>
      <w:proofErr w:type="spellEnd"/>
      <w:r w:rsidR="00B3590E" w:rsidRPr="00B3590E">
        <w:rPr>
          <w:rFonts w:ascii="Calibri" w:eastAsia="等线" w:hAnsi="Calibri" w:cs="Times New Roman"/>
        </w:rPr>
        <w:t xml:space="preserve"> sp. </w:t>
      </w:r>
      <w:proofErr w:type="spellStart"/>
      <w:r w:rsidR="00B3590E" w:rsidRPr="00B3590E">
        <w:rPr>
          <w:rFonts w:ascii="Calibri" w:eastAsia="等线" w:hAnsi="Calibri" w:cs="Times New Roman"/>
        </w:rPr>
        <w:t>nov.</w:t>
      </w:r>
      <w:proofErr w:type="spellEnd"/>
      <w:r w:rsidR="00081BEE">
        <w:rPr>
          <w:rFonts w:ascii="Calibri" w:eastAsia="等线" w:hAnsi="Calibri" w:cs="Times New Roman"/>
        </w:rPr>
        <w:t xml:space="preserve">, and </w:t>
      </w:r>
      <w:r w:rsidR="004B7505">
        <w:rPr>
          <w:rFonts w:ascii="Calibri" w:eastAsia="等线" w:hAnsi="Calibri" w:cs="Times New Roman"/>
        </w:rPr>
        <w:t>other</w:t>
      </w:r>
      <w:r w:rsidR="00081BEE" w:rsidRPr="00081BEE">
        <w:rPr>
          <w:rFonts w:ascii="Calibri" w:eastAsia="等线" w:hAnsi="Calibri" w:cs="Times New Roman"/>
        </w:rPr>
        <w:t xml:space="preserve"> species</w:t>
      </w:r>
      <w:r w:rsidR="00081BEE">
        <w:rPr>
          <w:rFonts w:ascii="Calibri" w:eastAsia="等线" w:hAnsi="Calibri" w:cs="Times New Roman"/>
        </w:rPr>
        <w:t xml:space="preserve"> </w:t>
      </w:r>
      <w:r w:rsidR="00081BEE" w:rsidRPr="00081BEE">
        <w:rPr>
          <w:rFonts w:ascii="Calibri" w:eastAsia="等线" w:hAnsi="Calibri" w:cs="Times New Roman"/>
        </w:rPr>
        <w:t>in the genus</w:t>
      </w:r>
      <w:r w:rsidR="00081BEE">
        <w:rPr>
          <w:rFonts w:ascii="Calibri" w:eastAsia="等线" w:hAnsi="Calibri" w:cs="Times New Roman"/>
        </w:rPr>
        <w:t xml:space="preserve"> </w:t>
      </w:r>
      <w:proofErr w:type="spellStart"/>
      <w:r w:rsidR="00081BEE" w:rsidRPr="00081BEE">
        <w:rPr>
          <w:rFonts w:ascii="Calibri" w:eastAsia="等线" w:hAnsi="Calibri" w:cs="Times New Roman"/>
          <w:i/>
          <w:iCs/>
        </w:rPr>
        <w:t>Calotes</w:t>
      </w:r>
      <w:proofErr w:type="spellEnd"/>
      <w:r w:rsidR="00081BEE">
        <w:rPr>
          <w:rFonts w:ascii="Calibri" w:eastAsia="等线" w:hAnsi="Calibri" w:cs="Times New Roman"/>
          <w:i/>
          <w:iCs/>
        </w:rPr>
        <w:t xml:space="preserve"> </w:t>
      </w:r>
      <w:r w:rsidR="00081BEE" w:rsidRPr="00B3590E">
        <w:rPr>
          <w:rFonts w:ascii="Calibri" w:eastAsia="等线" w:hAnsi="Calibri" w:cs="Times New Roman"/>
        </w:rPr>
        <w:t>used in this study</w:t>
      </w:r>
      <w:r w:rsidR="00081BEE">
        <w:rPr>
          <w:rFonts w:ascii="Calibri" w:eastAsia="等线" w:hAnsi="Calibri" w:cs="Times New Roman"/>
        </w:rPr>
        <w:t>.</w:t>
      </w:r>
    </w:p>
    <w:tbl>
      <w:tblPr>
        <w:tblW w:w="14832" w:type="dxa"/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2126"/>
        <w:gridCol w:w="2835"/>
        <w:gridCol w:w="1271"/>
        <w:gridCol w:w="997"/>
        <w:gridCol w:w="1102"/>
        <w:gridCol w:w="1166"/>
        <w:gridCol w:w="1134"/>
        <w:gridCol w:w="1507"/>
      </w:tblGrid>
      <w:tr w:rsidR="006C791D" w:rsidRPr="006C791D" w14:paraId="79798D05" w14:textId="77777777" w:rsidTr="00B901B1">
        <w:trPr>
          <w:trHeight w:val="28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258C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3FBD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1607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ubspec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F7F2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ocality (Abbreviation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D58D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Voucher NO.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675B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GenBank 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DE0B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pulation number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1B48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76AC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8E01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ferences</w:t>
            </w:r>
          </w:p>
        </w:tc>
      </w:tr>
      <w:tr w:rsidR="006C791D" w:rsidRPr="006C791D" w14:paraId="5D01D992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01A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97C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0" w:name="_Hlk151830743"/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alotes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bookmarkEnd w:id="0"/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13F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DBC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ami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, Guangxi, China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 xml:space="preserve"> (DM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FE9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22091533~2022091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E79D" w14:textId="77777777" w:rsidR="006C791D" w:rsidRPr="006C791D" w:rsidRDefault="006C791D" w:rsidP="006C79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C791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828811</w:t>
            </w:r>
            <w:r w:rsidRPr="006C7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</w:p>
          <w:p w14:paraId="0F62415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8288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544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2D2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548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8A6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8.3533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C18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7F0A8359" w14:textId="77777777" w:rsidTr="00B901B1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9B5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541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B70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0B5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ohua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, Guangxi, China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 xml:space="preserve"> (T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D2B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39~2016061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8257" w14:textId="77777777" w:rsidR="006C791D" w:rsidRPr="006C791D" w:rsidRDefault="006C791D" w:rsidP="006C79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796</w:t>
            </w:r>
            <w:r w:rsidRPr="006C7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</w:p>
          <w:p w14:paraId="77E209B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79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721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0C3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.212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596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6.61194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5E9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797B07AC" w14:textId="77777777" w:rsidTr="00B901B1">
        <w:trPr>
          <w:trHeight w:val="45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F72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61F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045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6B2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Bama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BM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59F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44~2016061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C43B" w14:textId="77777777" w:rsidR="006C791D" w:rsidRPr="006C791D" w:rsidRDefault="006C791D" w:rsidP="006C79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799</w:t>
            </w:r>
            <w:r w:rsidRPr="006C7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</w:p>
          <w:p w14:paraId="55F1E16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06D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BC8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.09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1B6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7.25024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E7A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52384754" w14:textId="77777777" w:rsidTr="00B901B1">
        <w:trPr>
          <w:trHeight w:val="64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440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763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37E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98E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he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N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6C5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6B8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809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43E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953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B1F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7.06506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EBC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1E6E2128" w14:textId="77777777" w:rsidTr="00B901B1">
        <w:trPr>
          <w:trHeight w:val="4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474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EF2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1AF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4C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uche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FC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24A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4082~2016040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4A60" w14:textId="77777777" w:rsidR="006C791D" w:rsidRPr="006C791D" w:rsidRDefault="006C791D" w:rsidP="006C79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05</w:t>
            </w:r>
            <w:r w:rsidRPr="006C7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</w:p>
          <w:p w14:paraId="6E4A1CB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87A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9A9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391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379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8.24799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B60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35AD1153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C3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2DD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2F6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756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Nanning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NN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741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201002279~HC2010022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805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6, KC875761, KC8757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2A1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E10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5D1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8.3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71A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196FC2F4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681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B9A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300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A63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ut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WT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3BB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511048-201511050,2015110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83A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20~OR8288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123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36B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945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1FC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8.5555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8EF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09362A27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B6E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62F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431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0E7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ngd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DD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A78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4088~2016041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882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24~OR8288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991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B51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13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F90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7.97604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A58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44C2F65F" w14:textId="77777777" w:rsidTr="00B901B1">
        <w:trPr>
          <w:trHeight w:val="64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C22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386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8B3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18A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angbe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GB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47D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04~2016061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D64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39~OR8288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2D1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E0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093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BA4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5400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2E6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095D4D46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6E2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DD1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049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D0A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uzhou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WZ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6E4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34~201606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E70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44~OR8288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987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D08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526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EFE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1.32901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C86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63102568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23E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854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A4C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3CE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enx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CX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8F9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30~201606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385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48~OR8288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736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957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914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5FB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9582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7C4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34696D5D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F0A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29C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D15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E22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ongx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RX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925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15~2016061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041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51~OR8288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190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105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784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8C0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436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183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52F56FD0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66E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3E6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B04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044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innanqu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QN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275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510030-201510033,2015100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A8C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56~OR8288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72A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252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.980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F58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8.6538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03E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1E619B90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4F9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085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31A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75A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enmi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WM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）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A63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512053,2015120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996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61~OR82886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C81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820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4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38E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699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D0C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068ECF2E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AB2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71E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95B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34B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angchengg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FC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83F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510039-201510044,2015100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FC9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63~OR8288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0BF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9D2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.635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125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8.3013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908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0357A646" w14:textId="77777777" w:rsidTr="00B901B1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C62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2AC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CEE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B5F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Yinhaiqu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Y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233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509019~201509020,201509022~2015090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AD9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70~OR8288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FF7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B6B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.468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C08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0784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CA2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5CDAE322" w14:textId="77777777" w:rsidTr="00B901B1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746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EE1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905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19B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eizhoudao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xi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WZD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7A7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509003~201509007,201509009,201509011,201509012,201509014~201509017,20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1509027,2015090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3AE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lastRenderedPageBreak/>
              <w:t>OR822208</w:t>
            </w:r>
            <w:r w:rsidRPr="006C791D">
              <w:rPr>
                <w:rFonts w:ascii="黑体" w:eastAsia="黑体" w:hAnsi="黑体" w:cs="Calibri" w:hint="eastAsia"/>
                <w:kern w:val="0"/>
                <w:sz w:val="22"/>
              </w:rPr>
              <w:t>～</w:t>
            </w:r>
            <w:r w:rsidRPr="006C791D">
              <w:rPr>
                <w:rFonts w:ascii="黑体" w:eastAsia="黑体" w:hAnsi="黑体" w:cs="Calibri"/>
                <w:kern w:val="0"/>
                <w:sz w:val="22"/>
              </w:rPr>
              <w:t>OR8222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D74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9D3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.066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A8A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1393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396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56D035E2" w14:textId="77777777" w:rsidTr="00B901B1">
        <w:trPr>
          <w:trHeight w:val="4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6A7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2C4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597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E52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uchao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dong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FCC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F3B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25~2016061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988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76~OR8288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811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17D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78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0C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1.60873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DDF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005E6E28" w14:textId="77777777" w:rsidTr="00B901B1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0C6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659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7AA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D50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Xinyi, Guangdong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XY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3E6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20~2016061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5BC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80~OR8288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4FF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982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339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0F6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9376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A60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14D28C51" w14:textId="77777777" w:rsidTr="00B901B1">
        <w:trPr>
          <w:trHeight w:val="5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A19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F18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6C3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095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Yangchu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dong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YC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579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1606109~2016061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A3D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828884~OR82888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0A0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AA3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141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08B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1.784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8E0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17835B97" w14:textId="77777777" w:rsidTr="00B901B1">
        <w:trPr>
          <w:trHeight w:val="7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ABB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260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D9E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DE6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ai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Guangdong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HA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5EA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200908192~HC200908199, HCL2009082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C2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59</w:t>
            </w:r>
            <w:r w:rsidRPr="006C791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，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KC875749~KC87575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D0B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D08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836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83A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6E2ACE5A" w14:textId="77777777" w:rsidTr="00B901B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7E3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772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CA5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0D0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Lang Son, Vietnam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L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9F9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201006282~HC2010062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2A1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KC875765~KC875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59F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2A1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C17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6.6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7D4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 2013</w:t>
            </w:r>
          </w:p>
        </w:tc>
      </w:tr>
      <w:tr w:rsidR="006C791D" w:rsidRPr="006C791D" w14:paraId="1E415CD0" w14:textId="77777777" w:rsidTr="00B901B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506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37A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8AE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E70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ianji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Fuji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LJ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CD98" w14:textId="77777777" w:rsidR="006C791D" w:rsidRPr="006C791D" w:rsidRDefault="006C791D" w:rsidP="006C791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FAF6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98CA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6D1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6.2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51B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9.43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C59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 et al.  2022</w:t>
            </w:r>
          </w:p>
        </w:tc>
      </w:tr>
      <w:tr w:rsidR="006C791D" w:rsidRPr="006C791D" w14:paraId="50F69201" w14:textId="77777777" w:rsidTr="00B901B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6B2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B8D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4CD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E9C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Jin’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Fuji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JA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813C" w14:textId="77777777" w:rsidR="006C791D" w:rsidRPr="006C791D" w:rsidRDefault="006C791D" w:rsidP="006C791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2022091526-20220915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C413" w14:textId="3565A9A2" w:rsidR="006C791D" w:rsidRPr="002F4E43" w:rsidRDefault="002F4E43" w:rsidP="002F4E43">
            <w:pPr>
              <w:widowControl/>
              <w:jc w:val="left"/>
              <w:rPr>
                <w:rFonts w:ascii="Calibri" w:eastAsia="等线" w:hAnsi="Calibri" w:cs="Calibri" w:hint="eastAsia"/>
                <w:kern w:val="0"/>
                <w:sz w:val="22"/>
              </w:rPr>
            </w:pPr>
            <w:r w:rsidRPr="002F4E43">
              <w:rPr>
                <w:rFonts w:ascii="Calibri" w:eastAsia="等线" w:hAnsi="Calibri" w:cs="Calibri"/>
                <w:kern w:val="0"/>
                <w:sz w:val="22"/>
              </w:rPr>
              <w:t>OR878647~OR8786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C85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 w:hint="eastAsia"/>
                <w:kern w:val="0"/>
                <w:sz w:val="22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CD3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6.175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0E7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9.2960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FAF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1319563E" w14:textId="77777777" w:rsidTr="00B901B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FEE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321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7E3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C00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Hongkong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HK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866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2010062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204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KC875772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F00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104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83A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4.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944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01D9A038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31F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6F0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3B8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26C6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unch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TC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8F4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7005~HCL200907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7B8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11~KC8756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4F8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95C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58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176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175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02D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6FD4DB14" w14:textId="77777777" w:rsidTr="00B901B1">
        <w:trPr>
          <w:trHeight w:val="4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463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2C2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ECC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301E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anli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W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E26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7047~HCL2009070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36B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14~KC8756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7FB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7D2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13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D81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9079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00E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5F5DF9B2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8D9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E4E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EA4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16B6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Jiacha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JC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1E7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7053~HCL2009070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AE9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20~KC8756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B31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6A3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EF2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7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C5A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5B9DC1FF" w14:textId="77777777" w:rsidTr="00B901B1">
        <w:trPr>
          <w:trHeight w:val="43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08B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3EC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0EE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910C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ongmao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HM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9AF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7055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，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86F8" w14:textId="0705BE91" w:rsidR="006C791D" w:rsidRPr="003C01DC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C01DC">
              <w:rPr>
                <w:rFonts w:ascii="Calibri" w:eastAsia="等线" w:hAnsi="Calibri" w:cs="Calibri"/>
                <w:kern w:val="0"/>
                <w:sz w:val="22"/>
              </w:rPr>
              <w:t>KC875622</w:t>
            </w:r>
            <w:r w:rsidRPr="003C01DC">
              <w:rPr>
                <w:rFonts w:ascii="Calibri" w:eastAsia="等线" w:hAnsi="Calibri" w:cs="Calibri"/>
                <w:kern w:val="0"/>
                <w:sz w:val="22"/>
              </w:rPr>
              <w:t>，</w:t>
            </w:r>
            <w:r w:rsidR="0009597C" w:rsidRPr="003C01DC">
              <w:rPr>
                <w:rFonts w:ascii="Calibri" w:eastAsia="等线" w:hAnsi="Calibri" w:cs="Calibri"/>
                <w:kern w:val="0"/>
                <w:sz w:val="22"/>
              </w:rPr>
              <w:t>KC8756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832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403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AFC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6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670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439191EB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4BE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7E7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434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2A16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onggongbao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C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F4F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56~HCL2009080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2CDB" w14:textId="77777777" w:rsidR="006C791D" w:rsidRPr="003C01DC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C01D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23~KC8756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A82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847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9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6CD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557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5E1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3E0E8409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C93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7C4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913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2307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anxi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FX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FE1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62~HCL2009080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001E" w14:textId="77777777" w:rsidR="006C791D" w:rsidRPr="003C01DC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C01D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29~KC87</w:t>
            </w:r>
            <w:bookmarkStart w:id="1" w:name="_GoBack"/>
            <w:bookmarkEnd w:id="1"/>
            <w:r w:rsidRPr="003C01D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6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3C1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0DB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C00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F1D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31E1A0D3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2E0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B6E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BF7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E1D1E" w14:textId="4FBDCC55" w:rsidR="006C791D" w:rsidRPr="006C791D" w:rsidRDefault="00B931F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等线" w:hAnsi="Calibri" w:cs="Calibri"/>
                <w:color w:val="000000"/>
                <w:sz w:val="22"/>
              </w:rPr>
              <w:t>Za</w:t>
            </w:r>
            <w:r w:rsidR="006C791D" w:rsidRPr="006C791D">
              <w:rPr>
                <w:rFonts w:ascii="Calibri" w:eastAsia="等线" w:hAnsi="Calibri" w:cs="Calibri"/>
                <w:color w:val="000000"/>
                <w:sz w:val="22"/>
              </w:rPr>
              <w:t>yun</w:t>
            </w:r>
            <w:proofErr w:type="spellEnd"/>
            <w:r w:rsidR="006C791D" w:rsidRPr="006C791D">
              <w:rPr>
                <w:rFonts w:ascii="Calibri" w:eastAsia="等线" w:hAnsi="Calibri" w:cs="Calibri"/>
                <w:color w:val="000000"/>
                <w:sz w:val="22"/>
              </w:rPr>
              <w:t>,</w:t>
            </w:r>
            <w:r w:rsidR="006C791D"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Hainan, China </w:t>
            </w:r>
            <w:r w:rsidR="006C791D" w:rsidRPr="006C791D">
              <w:rPr>
                <w:rFonts w:ascii="Calibri" w:eastAsia="等线" w:hAnsi="Calibri" w:cs="Calibri"/>
                <w:color w:val="000000"/>
                <w:sz w:val="22"/>
              </w:rPr>
              <w:t>(SY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C14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3954" w14:textId="77777777" w:rsidR="006C791D" w:rsidRPr="003C01DC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C01D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389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A47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5E3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927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32A1836A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893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85D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EC1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BBCB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oy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MY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E04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58BE" w14:textId="704F6909" w:rsidR="006C791D" w:rsidRPr="003C01DC" w:rsidRDefault="00B931F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C01DC">
              <w:rPr>
                <w:rFonts w:ascii="Calibri" w:eastAsia="等线" w:hAnsi="Calibri" w:cs="Calibri"/>
                <w:kern w:val="0"/>
                <w:sz w:val="22"/>
              </w:rPr>
              <w:t>KC8756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2D0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C56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DCE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A93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4DFAC85D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4A9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09A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89C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A8AB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Hela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H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510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72~HCL2009080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EBA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39~KC8756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5B4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E64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93A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4CF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7FDCA01C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799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8B1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BBE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6A93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ongsh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H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9F7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76~HCL2009080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5A3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43~KC8756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B13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796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609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5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7A3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13DFA01A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4B2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0B0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44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52DE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any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FY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BBD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83~HCL2009080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783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50~KC8756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47B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76D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132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C5B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2796C3AF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B5E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0C9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6E8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1B02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imush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LM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747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68~HCL200908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6D1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KC875731~ KC8757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216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DF1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F5B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8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DD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744D6670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C57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95F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F00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D2BB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zhu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HZ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946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81~HCL2009081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D82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41~ KC8757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6A5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6B3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EE2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36F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4DA17777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C64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974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A60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36AE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uwe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FW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072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CIB091425~CIB0914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283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78</w:t>
            </w:r>
            <w:r w:rsidRPr="006C791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，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E52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F55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AF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364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66394EF5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E2E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92A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E98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hainanensis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7CA8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ingshu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L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C1D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B91435~CIB914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328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KC875787~ KC87580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C56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EDC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FFC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35C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1A343284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F40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A76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113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A18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Wenchang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WC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BDF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2009070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4A8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2E8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A79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2EA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DFD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7CC1D77A" w14:textId="77777777" w:rsidTr="00B901B1">
        <w:trPr>
          <w:trHeight w:val="8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A06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A74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EF9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692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ati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DT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41D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91~HCL200908092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，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94~HCL2009080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40F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57~KC8756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AF8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BFC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51A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8.8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EA2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28AE275F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4B6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471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4E2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65D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onghe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D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E47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099~HCL2009081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2F8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64~KC8756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318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F05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0DB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8.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31D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23C1C76D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386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DAC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158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8A3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Wanting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WT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C24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05~HCL2009081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737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KC875670~KC87567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37A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EE1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BBD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74D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4ED90E3A" w14:textId="77777777" w:rsidTr="00B901B1">
        <w:trPr>
          <w:trHeight w:val="6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755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752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3E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D20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anpa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SP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1F0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10~HCL200908121, HCL200908200, HC2009082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C90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75~KC8757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F2A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D9D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3A9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4D1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0FAD0C5D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B15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CFF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23C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619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awangli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BW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3D8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22~HCL2009081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D25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87~KC875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F25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6C3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6E0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83C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1B34DD64" w14:textId="77777777" w:rsidTr="00B901B1">
        <w:trPr>
          <w:trHeight w:val="40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FF8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FE7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173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908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Jianfe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JF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BA8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28~HCL2009081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A6F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693~KC8756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DDA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EF3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D68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8.8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4F0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5ED18612" w14:textId="77777777" w:rsidTr="00B901B1">
        <w:trPr>
          <w:trHeight w:val="9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FAC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852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BDC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2CE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ianya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TY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30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36~HCL200908139, HCL200908141~HCL200908146, HCL2009082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1F1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58, KC875708~KC875709, KC8757095~KC8757097, KC8757092, KC875700~ KC8757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EC1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A27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CD8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930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2F7B2B8D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525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438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5D0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686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hizho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ZZ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34F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47~HCL200908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DED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10~KC8757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BD2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0DD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72A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500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3184F7D2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9D5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A3C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86A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86D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Jiangbi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JB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8A0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54~HCL2009081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D5B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17~KC8757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1A9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795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A79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336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4BDFB0B0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015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30F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47F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156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Yongming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YM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38B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56~HCL2009081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50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19~KC8757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5F3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DB7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EC5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1D6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171465FF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399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0DA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8C0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9F4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hiwe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ZW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FE0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60~HCL2009081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EB7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KC875723~ KC8757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2D5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6A5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C3C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BB6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4D7DB379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A4D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286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856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A58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ush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F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FA5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L200908173~HCL2009081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D4B0" w14:textId="5D561593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 xml:space="preserve">KC875736~KC87574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5229" w14:textId="7B5E2501" w:rsidR="006C791D" w:rsidRPr="006C791D" w:rsidRDefault="008361AC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361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A9D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5B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9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89A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53A381E8" w14:textId="77777777" w:rsidTr="00B901B1">
        <w:trPr>
          <w:trHeight w:val="7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0BE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CE0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D1B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E25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Haikou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HK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4E4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200907001, HCL200908185~HCL2009081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3E86" w14:textId="219ED4DA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KC875745~KC875748, KC875609</w:t>
            </w:r>
            <w:r w:rsidR="002F4E43">
              <w:rPr>
                <w:rFonts w:ascii="Calibri" w:eastAsia="等线" w:hAnsi="Calibri" w:cs="Calibri"/>
                <w:kern w:val="0"/>
                <w:sz w:val="22"/>
              </w:rPr>
              <w:t>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80E2" w14:textId="2BCFF108" w:rsidR="006C791D" w:rsidRPr="006C791D" w:rsidRDefault="008361AC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2EA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7A4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1BC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5659C0ED" w14:textId="77777777" w:rsidTr="00B901B1">
        <w:trPr>
          <w:trHeight w:val="45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737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F32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EA5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E68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Yanfeng1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YF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7C5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B0914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0C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KC87577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AE8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F1C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CB8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625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187285C9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157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807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80A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EA5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Yanfeng2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YF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3EF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CIB091421, CIB0914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63E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KC875774~ KC87577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E30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118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935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9A1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0F45FA80" w14:textId="77777777" w:rsidTr="00B901B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206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B61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392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2CA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angliu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C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4E2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B0914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AE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KC87577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C0A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E45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FDF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0.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486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1C131FF8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AFA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96F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708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E3B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nfe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NF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086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B091427~CIB0914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02E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779~KC87578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32B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E95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D46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52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36A225D3" w14:textId="77777777" w:rsidTr="00B901B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21D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308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F1A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41E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Nada1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ND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F12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B0914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C59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KC87578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992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631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B2D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800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24E55E0B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E4D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207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419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CE7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Nada2, Hai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ND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77B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B091453~CIB0914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728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875805~KC8758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8BD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BF6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956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9.4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791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6E5F4098" w14:textId="77777777" w:rsidTr="00B901B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9B0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E70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2FA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8B9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Macao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MC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A746" w14:textId="77777777" w:rsidR="006C791D" w:rsidRPr="006C791D" w:rsidRDefault="006C791D" w:rsidP="006C791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019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03E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8D0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158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5D2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3.5779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9C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s study</w:t>
            </w:r>
          </w:p>
        </w:tc>
      </w:tr>
      <w:tr w:rsidR="006C791D" w:rsidRPr="006C791D" w14:paraId="4ACCFB77" w14:textId="77777777" w:rsidTr="00B901B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F97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E40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0CE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E4E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Yizh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Hu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YZ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A77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5EC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27F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39B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.942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45D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2.930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69C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Deng and </w:t>
            </w:r>
            <w:proofErr w:type="gram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Ye  1997</w:t>
            </w:r>
            <w:proofErr w:type="gramEnd"/>
          </w:p>
        </w:tc>
      </w:tr>
      <w:tr w:rsidR="006C791D" w:rsidRPr="006C791D" w14:paraId="202E2B86" w14:textId="77777777" w:rsidTr="00B901B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EDF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8EC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E3D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w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wang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sp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v.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0CF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uni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FN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339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2BD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78B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269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484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EAE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5.79329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C8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Yang and Rao 2008</w:t>
            </w:r>
          </w:p>
        </w:tc>
      </w:tr>
      <w:tr w:rsidR="006C791D" w:rsidRPr="006C791D" w14:paraId="308AB5BB" w14:textId="77777777" w:rsidTr="00B901B1">
        <w:trPr>
          <w:trHeight w:val="4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794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DBE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2CD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507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aoligo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GL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35A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201006290~HC2010062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146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408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731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9FA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BE4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05A334EC" w14:textId="77777777" w:rsidTr="00B901B1">
        <w:trPr>
          <w:trHeight w:val="3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92F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B56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DA7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6A2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Xishuangbanna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XSBN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6E7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C2010062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1D8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7F2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2DC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C62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6DE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ng et al. 2013</w:t>
            </w:r>
          </w:p>
        </w:tc>
      </w:tr>
      <w:tr w:rsidR="006C791D" w:rsidRPr="006C791D" w14:paraId="0C21A17C" w14:textId="77777777" w:rsidTr="00B901B1">
        <w:trPr>
          <w:trHeight w:val="45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EF9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6AF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8C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D1B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b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NB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5D9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IZ 059191, NB201809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34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23D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89A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.7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AE0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57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F2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iu et al. 2021</w:t>
            </w:r>
          </w:p>
        </w:tc>
      </w:tr>
      <w:tr w:rsidR="006C791D" w:rsidRPr="006C791D" w14:paraId="5F023996" w14:textId="77777777" w:rsidTr="00B901B1">
        <w:trPr>
          <w:trHeight w:val="40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BE5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83C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DB9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BF4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aiping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TP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F3C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KIZ HBH20200913, HBH20200914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315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05AE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DDD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.4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93A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55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FA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iu et al. 2021</w:t>
            </w:r>
          </w:p>
        </w:tc>
      </w:tr>
      <w:tr w:rsidR="006C791D" w:rsidRPr="006C791D" w14:paraId="20ADA6A1" w14:textId="77777777" w:rsidTr="00B901B1">
        <w:trPr>
          <w:trHeight w:val="40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20D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6AF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834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320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ongchu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LC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9D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7F3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241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1D9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.190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A4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7485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8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Yang and </w:t>
            </w:r>
            <w:proofErr w:type="gram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o  2008</w:t>
            </w:r>
            <w:proofErr w:type="gramEnd"/>
          </w:p>
        </w:tc>
      </w:tr>
      <w:tr w:rsidR="006C791D" w:rsidRPr="006C791D" w14:paraId="4ED89702" w14:textId="77777777" w:rsidTr="00B901B1">
        <w:trPr>
          <w:trHeight w:val="40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2EE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1C0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1E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108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ushu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L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F54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16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2DDA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C57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.805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B5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8.9365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DAF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Yang and </w:t>
            </w:r>
            <w:proofErr w:type="gram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o  2008</w:t>
            </w:r>
            <w:proofErr w:type="gramEnd"/>
          </w:p>
        </w:tc>
      </w:tr>
      <w:tr w:rsidR="006C791D" w:rsidRPr="006C791D" w14:paraId="42F671F8" w14:textId="77777777" w:rsidTr="00B901B1">
        <w:trPr>
          <w:trHeight w:val="40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15C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066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833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222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aosh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B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12B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74F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91C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6E8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.108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60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.13007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D8D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Yang and </w:t>
            </w:r>
            <w:proofErr w:type="gram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o  2008</w:t>
            </w:r>
            <w:proofErr w:type="gramEnd"/>
          </w:p>
        </w:tc>
      </w:tr>
      <w:tr w:rsidR="006C791D" w:rsidRPr="006C791D" w14:paraId="7C889D02" w14:textId="77777777" w:rsidTr="00B901B1">
        <w:trPr>
          <w:trHeight w:val="46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040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08B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265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656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engli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M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75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325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C505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235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.354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8D6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.5248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897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Yang and </w:t>
            </w:r>
            <w:proofErr w:type="gram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o  2008</w:t>
            </w:r>
            <w:proofErr w:type="gramEnd"/>
          </w:p>
        </w:tc>
      </w:tr>
      <w:tr w:rsidR="006C791D" w:rsidRPr="006C791D" w14:paraId="33C330C3" w14:textId="77777777" w:rsidTr="00B901B1">
        <w:trPr>
          <w:trHeight w:val="46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47B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35C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36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BC9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Yangb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Yunnan, China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YB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B01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797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720D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14B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.670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BE7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.95176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BD5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Yang and </w:t>
            </w:r>
            <w:proofErr w:type="gram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o  2008</w:t>
            </w:r>
            <w:proofErr w:type="gramEnd"/>
          </w:p>
        </w:tc>
      </w:tr>
      <w:tr w:rsidR="006C791D" w:rsidRPr="006C791D" w14:paraId="5ED89ECC" w14:textId="77777777" w:rsidTr="00B901B1">
        <w:trPr>
          <w:trHeight w:val="4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877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169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irawad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167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C5F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agai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Myanmar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S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D85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721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3520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D2D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5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16C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.73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BF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ug et al. 2006</w:t>
            </w:r>
          </w:p>
        </w:tc>
      </w:tr>
      <w:tr w:rsidR="006C791D" w:rsidRPr="006C791D" w14:paraId="32304781" w14:textId="77777777" w:rsidTr="00B901B1">
        <w:trPr>
          <w:trHeight w:val="40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EC2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BB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916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D45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Bago1, Myanmar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BG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EE3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S 2065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03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DQ28947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BD6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B59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6E7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25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D5A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ug et al. 2006</w:t>
            </w:r>
          </w:p>
        </w:tc>
      </w:tr>
      <w:tr w:rsidR="006C791D" w:rsidRPr="006C791D" w14:paraId="187A427F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DF8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D3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235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70D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Bago2, Myanmar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BG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C71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SNM-GZ 359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639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Q28947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A41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EE3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5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37A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56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D7A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ug et al. 2006</w:t>
            </w:r>
          </w:p>
        </w:tc>
      </w:tr>
      <w:tr w:rsidR="006C791D" w:rsidRPr="006C791D" w14:paraId="250796E1" w14:textId="77777777" w:rsidTr="00B901B1">
        <w:trPr>
          <w:trHeight w:val="6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C78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1AC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EA0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502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yeyarwad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Myanmar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AY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02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S 2050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B9D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Q2894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236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529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.2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A16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.77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AC2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ug et al. 2006</w:t>
            </w:r>
          </w:p>
        </w:tc>
      </w:tr>
      <w:tr w:rsidR="006C791D" w:rsidRPr="006C791D" w14:paraId="2757EDB9" w14:textId="77777777" w:rsidTr="00B901B1">
        <w:trPr>
          <w:trHeight w:val="4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F96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98B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9C7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6D8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wlamyine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Myanmar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M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6D2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S 2226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1E9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DQ2894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F02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06A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.3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FF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687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235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ug et al. 2006</w:t>
            </w:r>
          </w:p>
        </w:tc>
      </w:tr>
      <w:tr w:rsidR="006C791D" w:rsidRPr="006C791D" w14:paraId="4586C0F4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8F9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CB2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FF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AA8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yaik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Myanmar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KY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C0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SNM-GZ 35783, USNM-GZ 35815, USNM-GZ 358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5C1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Q289475, DQ289474, DQ2894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097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D56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320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7D4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0077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0B7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ug et al. 2006</w:t>
            </w:r>
          </w:p>
        </w:tc>
      </w:tr>
      <w:tr w:rsidR="006C791D" w:rsidRPr="006C791D" w14:paraId="65CE96E8" w14:textId="77777777" w:rsidTr="00B901B1">
        <w:trPr>
          <w:trHeight w:val="6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19B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9F5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0EF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FA9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Rakhine, Myanmar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RK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077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S 2049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1D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DQ2894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BA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FB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7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311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.53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03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ug et al. 2006</w:t>
            </w:r>
          </w:p>
        </w:tc>
      </w:tr>
      <w:tr w:rsidR="006C791D" w:rsidRPr="006C791D" w14:paraId="444A026D" w14:textId="77777777" w:rsidTr="00B901B1">
        <w:trPr>
          <w:trHeight w:val="6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410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C32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704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745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han, Myanmar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S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3DA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S 2304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6E5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Q2894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A3D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BEC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.1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AC1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35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BE7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ug et al. 2006</w:t>
            </w:r>
          </w:p>
        </w:tc>
      </w:tr>
      <w:tr w:rsidR="006C791D" w:rsidRPr="006C791D" w14:paraId="313AA9A1" w14:textId="77777777" w:rsidTr="00B901B1">
        <w:trPr>
          <w:trHeight w:val="6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E5D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459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B0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410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Yangon, Myanmar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Y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916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S 2081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C62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DQ28947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CCC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774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.85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FD9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138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98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ug et al. 2006</w:t>
            </w:r>
          </w:p>
        </w:tc>
      </w:tr>
      <w:tr w:rsidR="006C791D" w:rsidRPr="006C791D" w14:paraId="35408EDA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610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083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ED5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ECE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Chiang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ho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Thailand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CK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5EC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60EA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76F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A2C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.2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3E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41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BE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266398E5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042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16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434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3CE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enthao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, Lao PDR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KT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688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E1DF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0D17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67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8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FEA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55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35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36718F49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61A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DE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41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C71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a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Li, Thailand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T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B9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CF17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B140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C8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8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83F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55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78E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619239CA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BB0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281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538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181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a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Bo, Thailand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TB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D65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B913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0171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297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674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60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7BA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5A7CFA77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D3D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010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312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57B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Mueang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ue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Kan, Thailand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MB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4B6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FB3E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680B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44C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3B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63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FC6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652F4BA9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904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E6F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25D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6A1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Mueang Nakhon, Thailand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MK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B44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8AE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DF9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FD3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4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76C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4.746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BE6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2B9D8E7B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6ED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A6F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E2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2FD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Mueang Mukdahan, Thailand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MM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419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5E47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9F82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36A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.5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E11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4.7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2C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107457EE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BDC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64D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FD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5B9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anum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Thailand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CM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3FD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2918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5F93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6CC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.2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17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4.999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F1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78A3ADAF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FF8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57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7B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2A2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hemmarat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Thailand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K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31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AAF6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6547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1A5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.0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D19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5.068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ABC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48B0D1DE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FBD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959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837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9D5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ho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iam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Thailand 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KC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957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5962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E110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023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.3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1AC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5.49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D2E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1D1C64F2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055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D6A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EFF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6C6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ay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Xai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, Lao PDR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HX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E7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F57A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AA8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B7D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.2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41D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43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F96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391476B5" w14:textId="77777777" w:rsidTr="00B901B1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55C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B0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113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60B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Nakhon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ua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Prabang, Lao PDR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NLP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07A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8494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A7B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1CE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.8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43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11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8A9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758D21CF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CBE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481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844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51F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anakham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, Lao PDR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SK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3C3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6751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7DFF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64F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0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726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62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A99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095A95C5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F55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1A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1A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A63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adxayfong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, Lao PDR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HF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A3C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4703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14A2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CD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8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D98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62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DA5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42F892BD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647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7B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DD6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01D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akxo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, Lao PDR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PK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98D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0963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F050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DC4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.3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072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65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277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7AD691CD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315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471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4CEB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AE1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akhek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, Lao PDR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T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40B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60F6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016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8A3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.4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AF3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4.787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B43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7EB9056C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4592A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9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51D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cf. 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versicolor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06F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10E4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aysone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omvihane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, Lao PDR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KP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2D0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50B8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8C7E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9BF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.60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EC35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4.7715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7DC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26B1FBD5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0C4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C601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C.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f.</w:t>
            </w: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 xml:space="preserve"> versicol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F6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A7B8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akse, Lao PDR</w:t>
            </w:r>
            <w:r w:rsidRPr="006C791D">
              <w:rPr>
                <w:rFonts w:ascii="Calibri" w:eastAsia="等线" w:hAnsi="Calibri" w:cs="Calibri"/>
                <w:color w:val="000000"/>
                <w:sz w:val="22"/>
              </w:rPr>
              <w:t>(PK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6B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9F27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63DA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5D0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.1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2C7C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5.85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5634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ntrawatpan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  <w:tr w:rsidR="006C791D" w:rsidRPr="006C791D" w14:paraId="375CC672" w14:textId="77777777" w:rsidTr="00B901B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6E649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D3212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C. versicol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6B52F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17AFB" w14:textId="69F2FFB3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alapet,I</w:t>
            </w:r>
            <w:r w:rsidR="00B901B1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dia</w:t>
            </w:r>
            <w:proofErr w:type="spellEnd"/>
            <w:proofErr w:type="gram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7BDC9" w14:textId="37B8F4F2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ESL036,</w:t>
            </w:r>
            <w:r w:rsidR="00B901B1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ESL1086,</w:t>
            </w:r>
            <w:r w:rsidR="00B901B1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BS AT1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89040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kern w:val="0"/>
                <w:sz w:val="22"/>
              </w:rPr>
              <w:t>MZ489207-MZ48920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2C4FB" w14:textId="77777777" w:rsidR="006C791D" w:rsidRPr="006C791D" w:rsidRDefault="006C791D" w:rsidP="006C791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BDA4E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.029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2A56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9.850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00356" w14:textId="77777777" w:rsidR="006C791D" w:rsidRPr="006C791D" w:rsidRDefault="006C791D" w:rsidP="006C79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owande</w:t>
            </w:r>
            <w:proofErr w:type="spellEnd"/>
            <w:r w:rsidRPr="006C791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et al. 2021</w:t>
            </w:r>
          </w:p>
        </w:tc>
      </w:tr>
    </w:tbl>
    <w:p w14:paraId="145E58F4" w14:textId="0FC8C208" w:rsidR="006C791D" w:rsidRPr="000C3D73" w:rsidRDefault="006C791D" w:rsidP="000C3D73">
      <w:pPr>
        <w:spacing w:line="360" w:lineRule="auto"/>
        <w:jc w:val="left"/>
        <w:rPr>
          <w:rFonts w:ascii="Calibri" w:eastAsia="等线" w:hAnsi="Calibri" w:cs="Calibri"/>
          <w:sz w:val="24"/>
          <w:szCs w:val="24"/>
        </w:rPr>
        <w:sectPr w:rsidR="006C791D" w:rsidRPr="000C3D73" w:rsidSect="00B931FD">
          <w:pgSz w:w="16838" w:h="11906" w:orient="landscape" w:code="9"/>
          <w:pgMar w:top="1077" w:right="1077" w:bottom="1077" w:left="1077" w:header="851" w:footer="992" w:gutter="0"/>
          <w:cols w:space="425"/>
          <w:docGrid w:linePitch="312"/>
        </w:sectPr>
      </w:pPr>
    </w:p>
    <w:p w14:paraId="23B2A68C" w14:textId="4D4DA518" w:rsidR="000718DC" w:rsidRPr="009F698C" w:rsidRDefault="000718DC" w:rsidP="000718DC">
      <w:pPr>
        <w:keepNext/>
        <w:keepLines/>
        <w:spacing w:afterLines="50" w:after="156" w:line="360" w:lineRule="auto"/>
        <w:jc w:val="left"/>
        <w:outlineLvl w:val="0"/>
        <w:rPr>
          <w:rFonts w:ascii="Calibri" w:eastAsia="宋体" w:hAnsi="Calibri" w:cs="Calibri"/>
          <w:b/>
          <w:bCs/>
          <w:kern w:val="44"/>
          <w:sz w:val="24"/>
          <w:szCs w:val="24"/>
        </w:rPr>
      </w:pPr>
      <w:r w:rsidRPr="009F698C">
        <w:rPr>
          <w:rFonts w:ascii="Calibri" w:eastAsia="宋体" w:hAnsi="Calibri" w:cs="Calibri"/>
          <w:b/>
          <w:bCs/>
          <w:kern w:val="44"/>
          <w:sz w:val="24"/>
          <w:szCs w:val="24"/>
        </w:rPr>
        <w:lastRenderedPageBreak/>
        <w:t xml:space="preserve">Table </w:t>
      </w:r>
      <w:r>
        <w:rPr>
          <w:rFonts w:ascii="Calibri" w:eastAsia="宋体" w:hAnsi="Calibri" w:cs="Calibri"/>
          <w:b/>
          <w:bCs/>
          <w:kern w:val="44"/>
          <w:sz w:val="24"/>
          <w:szCs w:val="24"/>
        </w:rPr>
        <w:t>S2</w:t>
      </w:r>
      <w:r w:rsidRPr="009F698C">
        <w:rPr>
          <w:rFonts w:ascii="Calibri" w:eastAsia="宋体" w:hAnsi="Calibri" w:cs="Calibri"/>
          <w:b/>
          <w:bCs/>
          <w:kern w:val="44"/>
          <w:sz w:val="24"/>
          <w:szCs w:val="24"/>
        </w:rPr>
        <w:t xml:space="preserve">. </w:t>
      </w:r>
      <w:r w:rsidRPr="009F698C">
        <w:rPr>
          <w:rFonts w:ascii="Calibri" w:eastAsia="宋体" w:hAnsi="Calibri" w:cs="Calibri"/>
          <w:bCs/>
          <w:kern w:val="44"/>
          <w:sz w:val="24"/>
          <w:szCs w:val="24"/>
        </w:rPr>
        <w:t xml:space="preserve">Comparison of measurement data between different populations of </w:t>
      </w:r>
      <w:proofErr w:type="spellStart"/>
      <w:r w:rsidRPr="009F698C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>Calotes</w:t>
      </w:r>
      <w:proofErr w:type="spellEnd"/>
      <w:r w:rsidRPr="009F698C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 xml:space="preserve"> </w:t>
      </w:r>
      <w:proofErr w:type="spellStart"/>
      <w:r w:rsidRPr="009F698C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>wangi</w:t>
      </w:r>
      <w:proofErr w:type="spellEnd"/>
      <w:r w:rsidRPr="009F698C">
        <w:rPr>
          <w:rFonts w:ascii="Calibri" w:eastAsia="宋体" w:hAnsi="Calibri" w:cs="Calibri"/>
          <w:bCs/>
          <w:kern w:val="44"/>
          <w:sz w:val="24"/>
          <w:szCs w:val="24"/>
        </w:rPr>
        <w:t xml:space="preserve"> sp. </w:t>
      </w:r>
      <w:proofErr w:type="spellStart"/>
      <w:r w:rsidRPr="009F698C">
        <w:rPr>
          <w:rFonts w:ascii="Calibri" w:eastAsia="宋体" w:hAnsi="Calibri" w:cs="Calibri"/>
          <w:bCs/>
          <w:kern w:val="44"/>
          <w:sz w:val="24"/>
          <w:szCs w:val="24"/>
        </w:rPr>
        <w:t>nov.</w:t>
      </w:r>
      <w:proofErr w:type="spellEnd"/>
      <w:r w:rsidRPr="009F698C">
        <w:rPr>
          <w:rFonts w:ascii="Calibri" w:eastAsia="宋体" w:hAnsi="Calibri" w:cs="Calibri"/>
          <w:bCs/>
          <w:kern w:val="44"/>
          <w:sz w:val="24"/>
          <w:szCs w:val="24"/>
        </w:rPr>
        <w:t xml:space="preserve"> and </w:t>
      </w:r>
      <w:r w:rsidRPr="009F698C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 xml:space="preserve">C. </w:t>
      </w:r>
      <w:r w:rsidRPr="009F698C">
        <w:rPr>
          <w:rFonts w:ascii="Calibri" w:eastAsia="宋体" w:hAnsi="Calibri" w:cs="Calibri"/>
          <w:bCs/>
          <w:kern w:val="44"/>
          <w:sz w:val="24"/>
          <w:szCs w:val="24"/>
        </w:rPr>
        <w:t xml:space="preserve">cf. </w:t>
      </w:r>
      <w:r w:rsidRPr="009F698C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>versicolor</w:t>
      </w:r>
      <w:r w:rsidRPr="009F698C">
        <w:rPr>
          <w:rFonts w:ascii="Calibri" w:eastAsia="宋体" w:hAnsi="Calibri" w:cs="Calibri"/>
          <w:bCs/>
          <w:kern w:val="44"/>
          <w:sz w:val="24"/>
          <w:szCs w:val="24"/>
        </w:rPr>
        <w:t xml:space="preserve"> populations. Morphometric measurements are in mm. For measurement methods and abbreviations, see the Materials and method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"/>
        <w:gridCol w:w="258"/>
        <w:gridCol w:w="277"/>
        <w:gridCol w:w="260"/>
        <w:gridCol w:w="260"/>
        <w:gridCol w:w="254"/>
        <w:gridCol w:w="258"/>
        <w:gridCol w:w="256"/>
        <w:gridCol w:w="256"/>
        <w:gridCol w:w="258"/>
        <w:gridCol w:w="254"/>
        <w:gridCol w:w="260"/>
        <w:gridCol w:w="246"/>
        <w:gridCol w:w="267"/>
        <w:gridCol w:w="354"/>
        <w:gridCol w:w="339"/>
        <w:gridCol w:w="307"/>
        <w:gridCol w:w="325"/>
        <w:gridCol w:w="279"/>
        <w:gridCol w:w="271"/>
        <w:gridCol w:w="261"/>
        <w:gridCol w:w="272"/>
        <w:gridCol w:w="260"/>
        <w:gridCol w:w="283"/>
        <w:gridCol w:w="300"/>
        <w:gridCol w:w="358"/>
        <w:gridCol w:w="303"/>
        <w:gridCol w:w="355"/>
        <w:gridCol w:w="389"/>
      </w:tblGrid>
      <w:tr w:rsidR="000718DC" w:rsidRPr="009F698C" w14:paraId="24E29AD1" w14:textId="77777777" w:rsidTr="00B931FD">
        <w:trPr>
          <w:trHeight w:val="315"/>
        </w:trPr>
        <w:tc>
          <w:tcPr>
            <w:tcW w:w="3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C110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Samples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59D3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Calotes</w:t>
            </w:r>
            <w:proofErr w:type="spellEnd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cf. </w:t>
            </w: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versicolor</w:t>
            </w:r>
          </w:p>
        </w:tc>
        <w:tc>
          <w:tcPr>
            <w:tcW w:w="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D543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cf. </w:t>
            </w: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versicolor</w:t>
            </w:r>
          </w:p>
        </w:tc>
        <w:tc>
          <w:tcPr>
            <w:tcW w:w="2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4D13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cf.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versicolo</w:t>
            </w:r>
            <w:proofErr w:type="spellEnd"/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C1CC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cf.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versicolo</w:t>
            </w:r>
            <w:proofErr w:type="spellEnd"/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7DAC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cf</w:t>
            </w: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.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versicolo</w:t>
            </w:r>
            <w:proofErr w:type="spellEnd"/>
          </w:p>
        </w:tc>
        <w:tc>
          <w:tcPr>
            <w:tcW w:w="2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1B74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C.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cf.</w:t>
            </w: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versicolo</w:t>
            </w:r>
            <w:proofErr w:type="spellEnd"/>
          </w:p>
        </w:tc>
        <w:tc>
          <w:tcPr>
            <w:tcW w:w="4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0D95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irawadi</w:t>
            </w:r>
            <w:proofErr w:type="spellEnd"/>
          </w:p>
        </w:tc>
        <w:tc>
          <w:tcPr>
            <w:tcW w:w="5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DA69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irawadi</w:t>
            </w:r>
            <w:proofErr w:type="spellEnd"/>
          </w:p>
        </w:tc>
        <w:tc>
          <w:tcPr>
            <w:tcW w:w="3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C77C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C.wangi</w:t>
            </w:r>
            <w:proofErr w:type="spellEnd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sp. 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3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BB20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C.wangi</w:t>
            </w:r>
            <w:proofErr w:type="spellEnd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sp. 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8D0B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wangi</w:t>
            </w:r>
            <w:proofErr w:type="spellEnd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wangi</w:t>
            </w:r>
            <w:proofErr w:type="spellEnd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ssp. 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BDC1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wangi</w:t>
            </w:r>
            <w:proofErr w:type="spellEnd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wangi</w:t>
            </w:r>
            <w:proofErr w:type="spellEnd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ssp. 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72F8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w.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hainanensis</w:t>
            </w:r>
            <w:proofErr w:type="spellEnd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ssp. 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636D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 xml:space="preserve">C. w. </w:t>
            </w:r>
            <w:proofErr w:type="spellStart"/>
            <w:r w:rsidRPr="009F698C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hainanensis</w:t>
            </w:r>
            <w:proofErr w:type="spellEnd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ssp. 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nov.</w:t>
            </w:r>
            <w:proofErr w:type="spellEnd"/>
          </w:p>
        </w:tc>
      </w:tr>
      <w:tr w:rsidR="000718DC" w:rsidRPr="009F698C" w14:paraId="5ADB321E" w14:textId="77777777" w:rsidTr="00B931FD">
        <w:trPr>
          <w:trHeight w:val="315"/>
        </w:trPr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0D2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Popu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lation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969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Nat-Ma-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Taung</w:t>
            </w:r>
            <w:proofErr w:type="spellEnd"/>
          </w:p>
        </w:tc>
        <w:tc>
          <w:tcPr>
            <w:tcW w:w="3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CC0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Nat-Ma-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Taung</w:t>
            </w:r>
            <w:proofErr w:type="spellEnd"/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636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Moyingyi</w:t>
            </w:r>
            <w:proofErr w:type="spellEnd"/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B3C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Moyingyi</w:t>
            </w:r>
            <w:proofErr w:type="spellEnd"/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6E3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Thai-east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8E1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Thai-east</w:t>
            </w:r>
          </w:p>
        </w:tc>
        <w:tc>
          <w:tcPr>
            <w:tcW w:w="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258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Myanmar and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SW. China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959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 xml:space="preserve">Myanmar and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EBD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Chin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a and Vietnam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5CD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 xml:space="preserve">China and 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Vietnam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684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mainland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0A3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mainland</w:t>
            </w:r>
          </w:p>
        </w:tc>
        <w:tc>
          <w:tcPr>
            <w:tcW w:w="57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89F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central and southern 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Wuzhi</w:t>
            </w:r>
            <w:proofErr w:type="spellEnd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Mountains on Hainan Island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6B6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central and sout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 xml:space="preserve">hern 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Wuzhi</w:t>
            </w:r>
            <w:proofErr w:type="spellEnd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Mountains on Hainan Island</w:t>
            </w:r>
          </w:p>
        </w:tc>
      </w:tr>
      <w:tr w:rsidR="000718DC" w:rsidRPr="009F698C" w14:paraId="0A932AC5" w14:textId="77777777" w:rsidTr="00B931FD">
        <w:trPr>
          <w:trHeight w:val="3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261E9D7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References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7F8C902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Zug et al. (2006)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4E83673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Zug et al. (2006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221C49D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Zug et al. (2006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32492C7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Zug et al. (2006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3C3BEB5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Zug et al. (2006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61C0F43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Zug et al. (2006)</w:t>
            </w:r>
          </w:p>
        </w:tc>
        <w:tc>
          <w:tcPr>
            <w:tcW w:w="441" w:type="pct"/>
            <w:gridSpan w:val="2"/>
            <w:shd w:val="clear" w:color="auto" w:fill="auto"/>
            <w:noWrap/>
            <w:vAlign w:val="center"/>
            <w:hideMark/>
          </w:tcPr>
          <w:p w14:paraId="42670E3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Zug et al. (2006), Liu et al. (2021) and this study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069870E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Zug et al. (2006), Liu et al. (2021) and this study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213108F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7132CA6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48B618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22953FB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7687992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B0B464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This study</w:t>
            </w:r>
          </w:p>
        </w:tc>
      </w:tr>
      <w:tr w:rsidR="000718DC" w:rsidRPr="009F698C" w14:paraId="126CF739" w14:textId="77777777" w:rsidTr="00B931FD">
        <w:trPr>
          <w:trHeight w:val="315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4ADC846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Sex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08D0768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♀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5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405EFBD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♂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6F0642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♀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1F3F58C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♂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5C3E9D7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♀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692CCFA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♂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</w:t>
            </w:r>
          </w:p>
        </w:tc>
        <w:tc>
          <w:tcPr>
            <w:tcW w:w="441" w:type="pct"/>
            <w:gridSpan w:val="2"/>
            <w:shd w:val="clear" w:color="auto" w:fill="auto"/>
            <w:noWrap/>
            <w:vAlign w:val="center"/>
            <w:hideMark/>
          </w:tcPr>
          <w:p w14:paraId="772619B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等线" w:hAnsi="Segoe UI Symbol" w:cs="Segoe UI Symbol"/>
                <w:kern w:val="0"/>
                <w:sz w:val="24"/>
                <w:szCs w:val="24"/>
              </w:rPr>
              <w:t>♀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0BB4A31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等线" w:hAnsi="Segoe UI Symbol" w:cs="Segoe UI Symbol"/>
                <w:kern w:val="0"/>
                <w:sz w:val="24"/>
                <w:szCs w:val="24"/>
              </w:rPr>
              <w:t>♂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2BE0C87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等线" w:hAnsi="Segoe UI Symbol" w:cs="Segoe UI Symbol"/>
                <w:kern w:val="0"/>
                <w:sz w:val="24"/>
                <w:szCs w:val="24"/>
              </w:rPr>
              <w:t>♀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2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6977A91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等线" w:hAnsi="Segoe UI Symbol" w:cs="Segoe UI Symbol"/>
                <w:kern w:val="0"/>
                <w:sz w:val="24"/>
                <w:szCs w:val="24"/>
              </w:rPr>
              <w:t>♂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E9FB19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等线" w:hAnsi="Segoe UI Symbol" w:cs="Segoe UI Symbol"/>
                <w:kern w:val="0"/>
                <w:sz w:val="24"/>
                <w:szCs w:val="24"/>
              </w:rPr>
              <w:t>♀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F6D224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等线" w:hAnsi="Segoe UI Symbol" w:cs="Segoe UI Symbol"/>
                <w:kern w:val="0"/>
                <w:sz w:val="24"/>
                <w:szCs w:val="24"/>
              </w:rPr>
              <w:t>♂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3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58C90CFB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等线" w:hAnsi="Segoe UI Symbol" w:cs="Segoe UI Symbol"/>
                <w:kern w:val="0"/>
                <w:sz w:val="24"/>
                <w:szCs w:val="24"/>
              </w:rPr>
              <w:t>♀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403D77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Segoe UI Symbol" w:eastAsia="等线" w:hAnsi="Segoe UI Symbol" w:cs="Segoe UI Symbol"/>
                <w:kern w:val="0"/>
                <w:sz w:val="24"/>
                <w:szCs w:val="24"/>
              </w:rPr>
              <w:t>♂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2</w:t>
            </w:r>
          </w:p>
        </w:tc>
      </w:tr>
      <w:tr w:rsidR="000718DC" w:rsidRPr="009F698C" w14:paraId="28C12785" w14:textId="77777777" w:rsidTr="00B931FD">
        <w:trPr>
          <w:trHeight w:val="315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7955122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SVL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4FA586A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56.1~89.4 (79.4)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1C2CA37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7.0~89.3 (88.3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778704E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8.2~88.0 (83.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11D436D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2.9~97.5 (91.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154881A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1.2~76.0 (73.6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9A2388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9.9~90.1 (81.2)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7F5EBB7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6~97(83.79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704A1E0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5~98(84.92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666E676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6~105(84.3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3480CBA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7~109(85.6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C12AB1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6~105(84.3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339E21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8~109(86.1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5EA2DB8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6~92(84.2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8CBAD3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7~95(82.1)</w:t>
            </w:r>
          </w:p>
        </w:tc>
      </w:tr>
      <w:tr w:rsidR="000718DC" w:rsidRPr="009F698C" w14:paraId="45EBB609" w14:textId="77777777" w:rsidTr="00B931FD">
        <w:trPr>
          <w:trHeight w:val="3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1515DB8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Tail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02949FF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1AC8B3B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20A38B8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3D2C002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5C0D95C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038D2E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6F00DF2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00~269(234.3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0F7DF48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17~271(244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6E1B71C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51~329(239.3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2DE9C89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48~301(245.2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CC16A9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79~268(236.0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3245C2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482~301(242.2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44F14BD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51~329(257.8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7F67B7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34~290(269.4)</w:t>
            </w:r>
          </w:p>
        </w:tc>
      </w:tr>
      <w:tr w:rsidR="000718DC" w:rsidRPr="009F698C" w14:paraId="5EACB798" w14:textId="77777777" w:rsidTr="00B931FD">
        <w:trPr>
          <w:trHeight w:val="315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7EB3527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HeadW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406F2E8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9~19.4 (17.1)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045859E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9.0~22.2 (21.0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4C7D54C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3.2~16.4 (14.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7F2AEF3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7.7~24.1 (20.1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2D27503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3.5~14.8 (14.2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583E36C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3.8~23.3 (18.9)</w:t>
            </w:r>
          </w:p>
        </w:tc>
        <w:tc>
          <w:tcPr>
            <w:tcW w:w="441" w:type="pct"/>
            <w:gridSpan w:val="2"/>
            <w:shd w:val="clear" w:color="auto" w:fill="auto"/>
            <w:noWrap/>
            <w:vAlign w:val="center"/>
            <w:hideMark/>
          </w:tcPr>
          <w:p w14:paraId="65C7A15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0.57~19.99(15.14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36848F6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3.08~20.12(15.65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167DEFE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46~18.81(14.12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7869656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64~19.72(14.84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E65181B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46~18.81(14.07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75ABA6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64~19.02(14.81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3EAE896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2.38~15.88(14.38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8D9981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2.2~19.72(15.10)</w:t>
            </w:r>
          </w:p>
        </w:tc>
      </w:tr>
      <w:tr w:rsidR="000718DC" w:rsidRPr="009F698C" w14:paraId="5ACD0814" w14:textId="77777777" w:rsidTr="00B931FD">
        <w:trPr>
          <w:trHeight w:val="315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230C2B1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Interorb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24DF032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.4~9.3 (8.5)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1A87CBA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6~10.3 (10.1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669D78A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.1~9.9 (8.9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422A591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1~10.0 (9.6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6DA97B1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1~9.3 (9.2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9E3D4C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.9~11.6 (10.5)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5465E15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.7~13.64(11.23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63823EF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4~15.07(12.10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16B64F5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.59~12.67(8.71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6B0E8CA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.08~12.89(8.90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835D60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5.63~11.87(8.68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460A6C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.76~12.89(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8.96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7AEB112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4.59~12.67(8.89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6FD345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.08~11.14(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8.49)</w:t>
            </w:r>
          </w:p>
        </w:tc>
      </w:tr>
      <w:tr w:rsidR="000718DC" w:rsidRPr="009F698C" w14:paraId="70C6D36F" w14:textId="77777777" w:rsidTr="00B931FD">
        <w:trPr>
          <w:trHeight w:val="615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06BBBC6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HeadL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6B36E2A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3.0~19.8 (18.1)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33A10AF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1.0~22.0 (21.7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442E5C8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6.9~19.4 (17.9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419F923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9.1~23.5 (21.0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21B9EBA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7.7~18.0 (17.9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74932A8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7.9~22.8 (20.0)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4CD47A3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0.64~27.37(24.69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0E60F70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0.14~29.41(24.77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38F1B51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4.1~26.41(21.96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2BBCFC4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0.11~28.85(23.05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C26661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4.1~26.41(21.83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82657D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0.11~28.85(23.04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3204BFC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9.69~24.89(22.65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B3D111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9.06~26.98(23.11)</w:t>
            </w:r>
          </w:p>
        </w:tc>
      </w:tr>
      <w:tr w:rsidR="000718DC" w:rsidRPr="009F698C" w14:paraId="2B049ED3" w14:textId="77777777" w:rsidTr="00B931FD">
        <w:trPr>
          <w:trHeight w:val="315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16AA4F3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EyeEar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1EAE07F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.5~5.3 (4.8)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1574426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6.3~6.5 (6.4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28255C8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.0~4.6 (4.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3C5BE72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.7~6.8 (6.1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2CBFDF3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.2~4.3 (4.3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57E4351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.8~6.7 (5.8)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68D4F4C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.5~6.78(5.69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4CBFCFE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.61~7.31(5.79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7596FD8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~7.41(5.40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3C88D12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.79~7.89(5.68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7CC862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~7.41(5.38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C428C5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.79~7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.89(5.67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100E8BB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4.74~6.63(5.51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913E35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.12~7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.5(5.79)</w:t>
            </w:r>
          </w:p>
        </w:tc>
      </w:tr>
      <w:tr w:rsidR="000718DC" w:rsidRPr="009F698C" w14:paraId="294288F4" w14:textId="77777777" w:rsidTr="00B931FD">
        <w:trPr>
          <w:trHeight w:val="615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6B4DDCE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SnForeL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2520FC2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1.2~31.2 (28.2)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7D76942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0.2~32.0 (31.2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491F4FA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9.0~31.8 (30.7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514064B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1.6~37.7 (35.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2E644AD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6.3~28.6 (27.5)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589736A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6.8~36.1 (32.5)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3C19634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4.38~30.81(27.77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3501E81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5.82~33.49(29.04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2530AF2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.84~7.78(4.66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57BBBF2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.77~7.89(4.65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8A2566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1.44~36.27(27.87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6D874B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2.91~37.65(30.08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19029A8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3.58~30.92(27.57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3EDEA4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22.47~32.89(28.40)</w:t>
            </w:r>
          </w:p>
        </w:tc>
      </w:tr>
      <w:tr w:rsidR="000718DC" w:rsidRPr="009F698C" w14:paraId="01EDC305" w14:textId="77777777" w:rsidTr="00B931FD">
        <w:trPr>
          <w:trHeight w:val="3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788CD19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ForeLimbL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4D510BE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3942A7E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4D306D4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55DE5D7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4EB4A26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02C7332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2F01D13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3.1~56.3(37.90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73C4A68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5.45~44.99(40.02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5A34FDE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1.11~49.12(40.29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3DFC782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4.68~51.89(42.20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99B559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1.11~49.12(40.35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72ED29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4.68~51.89(42.21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5A513A0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4.86~42.96(39.96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92B01B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36.71~46.42(42.16)</w:t>
            </w:r>
          </w:p>
        </w:tc>
      </w:tr>
      <w:tr w:rsidR="000718DC" w:rsidRPr="009F698C" w14:paraId="2C65E55A" w14:textId="77777777" w:rsidTr="00B931FD">
        <w:trPr>
          <w:trHeight w:val="6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195F3BE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UparmL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758A09B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4BA4ECC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11B986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6AB3988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06EED0A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2C7623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060EF59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3.79~17.55(15.69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06F0DBD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2.75~18.84(16.51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612E276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0.5~18.05(14.51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42AAC75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39~19.51(14.78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CAEAA3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99~15.74(12.94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3C5477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81~16.33(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13.41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025281C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11.88~14.99(13.19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248C2C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42~15.03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(13.57)</w:t>
            </w:r>
          </w:p>
        </w:tc>
      </w:tr>
      <w:tr w:rsidR="000718DC" w:rsidRPr="009F698C" w14:paraId="244FB024" w14:textId="77777777" w:rsidTr="00B931FD">
        <w:trPr>
          <w:trHeight w:val="3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5C1C84F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LoArmL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4D26A8D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5F280C2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E67426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7A6A79F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61D7280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6270F6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73859B4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9~14.81(13.35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67A2147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12~15.7(13.97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4FF7B27B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99~15.74(12.98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6C86FAB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81~16.33(13.43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14C224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99~15.74(12.94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0CAFC3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81~16.33(13.41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763BAE3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88~14.99(13.19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96553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1.42~15.03(13.57)</w:t>
            </w:r>
          </w:p>
        </w:tc>
      </w:tr>
      <w:tr w:rsidR="000718DC" w:rsidRPr="009F698C" w14:paraId="3439A235" w14:textId="77777777" w:rsidTr="00B931FD">
        <w:trPr>
          <w:trHeight w:val="6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20251F6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HindLi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mbL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4B32B9D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740F430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088AE43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5362043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7249BEC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229971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609708E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50.09~64.29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(56.63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1D3C754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54.31~64.49(60.43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336D1BC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53.8~69.77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(61.70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7BD0B24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53.3~75.08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(64.45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0555FF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53.8~69.77(6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1.59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64E289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53.3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~75.08(64.32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6F772D3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55.17~67.77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(62.28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A0EC8C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58.1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7~71.9(65.41)</w:t>
            </w:r>
          </w:p>
        </w:tc>
      </w:tr>
      <w:tr w:rsidR="000718DC" w:rsidRPr="009F698C" w14:paraId="174343B0" w14:textId="77777777" w:rsidTr="00B931FD">
        <w:trPr>
          <w:trHeight w:val="3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2210A74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ForeLimbL</w:t>
            </w:r>
            <w:proofErr w:type="spellEnd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HindLimbL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73EDB7A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01AAE38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13E84B1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5195E4B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7E74EB4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667384C5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78B9626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0.58~0.98(0.67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7B00749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0.61~0.72(0.66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5B858BD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0.58~0.83(0.65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2D51850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0.6~0.73(0.65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B68340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0.58~0.83(0.65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7A1DBD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0.6~0.71(0.66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777CCB3B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0.61~0.68(0.64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98D92B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0.62~0.73(0.64)</w:t>
            </w:r>
          </w:p>
        </w:tc>
      </w:tr>
      <w:tr w:rsidR="000718DC" w:rsidRPr="009F698C" w14:paraId="529FD9E1" w14:textId="77777777" w:rsidTr="00B931FD">
        <w:trPr>
          <w:trHeight w:val="3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0A88876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UpLegL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32BFA42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7D086FC9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47B55E2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13E9691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7C7255C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4952724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7AF6579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7.3~22.47(19.63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578C3C1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6.72~23.28(20.90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39EA033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5.1~22.61(18.96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618A2C0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82~24.98(19.63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CC8A4C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5.1~22.37(18.90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8650BC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9.82~23.65(19.46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27829E3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7.27~22.61(19.36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8FBE57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6.82~24.98(20.80)</w:t>
            </w:r>
          </w:p>
        </w:tc>
      </w:tr>
      <w:tr w:rsidR="000718DC" w:rsidRPr="009F698C" w14:paraId="7D142403" w14:textId="77777777" w:rsidTr="00B931FD">
        <w:trPr>
          <w:trHeight w:val="6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5976750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proofErr w:type="spellStart"/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CrusL</w:t>
            </w:r>
            <w:proofErr w:type="spellEnd"/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3074D47B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0D082FF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0E2553A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4905F7B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04FE0CF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21442A83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4F1FA1B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7.07~20.31(18.61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0B8B667D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6.82~21.52(19.02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7DE772B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4.23~20.28(17.67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3327F3B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.74~23.42(18.56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EBDF120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4.23~20.28(17.60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7D8283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.74~22.04(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18.37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3A8B029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16.28~20.21(18.07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1F05C5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7.03~23.42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(19.85)</w:t>
            </w:r>
          </w:p>
        </w:tc>
      </w:tr>
      <w:tr w:rsidR="000718DC" w:rsidRPr="009F698C" w14:paraId="655AF106" w14:textId="77777777" w:rsidTr="00B931FD">
        <w:trPr>
          <w:trHeight w:val="6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08B68B3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4ToeLng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5E06AA3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40BC205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0C32BF0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11D7DD5E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215426DB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346372E1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  <w:hideMark/>
          </w:tcPr>
          <w:p w14:paraId="663AFAF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3.83~16.41(15.26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7FBB2F7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3.27~17.2(15.83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4B1908F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.06~19.54(16.91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1A7943F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2.51~27.5(18.28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930637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.06~19.54(16.90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063DFA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2.51~27.5(18.15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628828A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2.36~19.31(16.99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C8CEC8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16.77~24.04(19.16)</w:t>
            </w:r>
          </w:p>
        </w:tc>
      </w:tr>
      <w:tr w:rsidR="000718DC" w:rsidRPr="009F698C" w14:paraId="0A42563E" w14:textId="77777777" w:rsidTr="00B931FD">
        <w:trPr>
          <w:trHeight w:val="300"/>
        </w:trPr>
        <w:tc>
          <w:tcPr>
            <w:tcW w:w="330" w:type="pct"/>
            <w:gridSpan w:val="2"/>
            <w:shd w:val="clear" w:color="auto" w:fill="auto"/>
            <w:noWrap/>
            <w:vAlign w:val="center"/>
            <w:hideMark/>
          </w:tcPr>
          <w:p w14:paraId="6CDD684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4FingLng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14:paraId="04F6DB6B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302" w:type="pct"/>
            <w:gridSpan w:val="2"/>
            <w:shd w:val="clear" w:color="auto" w:fill="auto"/>
            <w:noWrap/>
            <w:vAlign w:val="center"/>
            <w:hideMark/>
          </w:tcPr>
          <w:p w14:paraId="0D4C472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42526E3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6F5C40D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4131B0FC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center"/>
            <w:hideMark/>
          </w:tcPr>
          <w:p w14:paraId="2A5F84B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441" w:type="pct"/>
            <w:gridSpan w:val="2"/>
            <w:shd w:val="clear" w:color="auto" w:fill="auto"/>
            <w:noWrap/>
            <w:vAlign w:val="center"/>
            <w:hideMark/>
          </w:tcPr>
          <w:p w14:paraId="2D726FA4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~12(9.5711)</w:t>
            </w:r>
          </w:p>
        </w:tc>
        <w:tc>
          <w:tcPr>
            <w:tcW w:w="551" w:type="pct"/>
            <w:gridSpan w:val="3"/>
            <w:shd w:val="clear" w:color="auto" w:fill="auto"/>
            <w:noWrap/>
            <w:vAlign w:val="center"/>
            <w:hideMark/>
          </w:tcPr>
          <w:p w14:paraId="1A31AB4A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7.95~11.5(10.07)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7E84FF02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t>8.9~18.45(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11.83)</w:t>
            </w:r>
          </w:p>
        </w:tc>
        <w:tc>
          <w:tcPr>
            <w:tcW w:w="311" w:type="pct"/>
            <w:gridSpan w:val="2"/>
            <w:shd w:val="clear" w:color="auto" w:fill="auto"/>
            <w:noWrap/>
            <w:vAlign w:val="center"/>
            <w:hideMark/>
          </w:tcPr>
          <w:p w14:paraId="4F37FAB8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9.99~17.84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(12.12)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19A3C9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8.9~14.01(11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.77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51314DF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9.99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~17.84(12.12)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14:paraId="48146256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9.82~18.45(1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2.17)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10D6757" w14:textId="77777777" w:rsidR="000718DC" w:rsidRPr="009F698C" w:rsidRDefault="000718DC" w:rsidP="00B931FD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10.3</w:t>
            </w:r>
            <w:r w:rsidRPr="009F698C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6~16.99(12.16)</w:t>
            </w:r>
          </w:p>
        </w:tc>
      </w:tr>
    </w:tbl>
    <w:p w14:paraId="2DF32FA3" w14:textId="77777777" w:rsidR="000718DC" w:rsidRPr="009F698C" w:rsidRDefault="000718DC" w:rsidP="000718DC">
      <w:pPr>
        <w:spacing w:line="360" w:lineRule="auto"/>
        <w:jc w:val="left"/>
        <w:rPr>
          <w:rFonts w:ascii="Calibri" w:eastAsia="等线" w:hAnsi="Calibri" w:cs="Calibri"/>
          <w:sz w:val="24"/>
          <w:szCs w:val="24"/>
        </w:rPr>
      </w:pPr>
    </w:p>
    <w:p w14:paraId="65775302" w14:textId="77777777" w:rsidR="000718DC" w:rsidRPr="009F698C" w:rsidRDefault="000718DC" w:rsidP="000718DC">
      <w:pPr>
        <w:spacing w:line="360" w:lineRule="auto"/>
        <w:jc w:val="left"/>
        <w:rPr>
          <w:rFonts w:ascii="Calibri" w:eastAsia="等线" w:hAnsi="Calibri" w:cs="Calibri"/>
          <w:sz w:val="24"/>
          <w:szCs w:val="24"/>
        </w:rPr>
      </w:pPr>
    </w:p>
    <w:p w14:paraId="2DB868EA" w14:textId="77777777" w:rsidR="000718DC" w:rsidRDefault="000718DC" w:rsidP="000718DC"/>
    <w:p w14:paraId="6AC28EFC" w14:textId="4C866909" w:rsidR="00010934" w:rsidRDefault="00010934" w:rsidP="000C3D73"/>
    <w:p w14:paraId="5B784A2C" w14:textId="30C253E6" w:rsidR="002F376A" w:rsidRDefault="002F376A" w:rsidP="000C3D73"/>
    <w:p w14:paraId="2A197732" w14:textId="2DFE8E6F" w:rsidR="002F376A" w:rsidRDefault="002F376A" w:rsidP="000C3D73"/>
    <w:p w14:paraId="19AB06ED" w14:textId="51357A54" w:rsidR="002F376A" w:rsidRDefault="002F376A" w:rsidP="000C3D73"/>
    <w:p w14:paraId="0BA2C641" w14:textId="7E9C6801" w:rsidR="002F376A" w:rsidRDefault="002F376A" w:rsidP="000C3D73"/>
    <w:p w14:paraId="514ED7A3" w14:textId="58B369FF" w:rsidR="002F376A" w:rsidRDefault="002F376A" w:rsidP="000C3D73"/>
    <w:p w14:paraId="75F6370C" w14:textId="01AAB848" w:rsidR="002F376A" w:rsidRDefault="002F376A" w:rsidP="000C3D73"/>
    <w:p w14:paraId="0D6C4B72" w14:textId="0E970B1E" w:rsidR="002F376A" w:rsidRDefault="002F376A" w:rsidP="000C3D73"/>
    <w:p w14:paraId="539238F1" w14:textId="2B9F547D" w:rsidR="002F376A" w:rsidRDefault="002F376A" w:rsidP="000C3D73"/>
    <w:p w14:paraId="1A78F835" w14:textId="2DD6D6F5" w:rsidR="002F376A" w:rsidRDefault="002F376A" w:rsidP="000C3D73"/>
    <w:p w14:paraId="26013658" w14:textId="178E906F" w:rsidR="002F376A" w:rsidRDefault="002F376A" w:rsidP="000C3D73"/>
    <w:p w14:paraId="5347AA38" w14:textId="7F5A1383" w:rsidR="002F376A" w:rsidRDefault="002F376A" w:rsidP="000C3D73"/>
    <w:p w14:paraId="3DAB7B61" w14:textId="76A91C90" w:rsidR="002F376A" w:rsidRDefault="002F376A" w:rsidP="000C3D73"/>
    <w:p w14:paraId="50B9C8D5" w14:textId="025A6B6C" w:rsidR="002F376A" w:rsidRDefault="002F376A" w:rsidP="000C3D73"/>
    <w:p w14:paraId="61D7D21E" w14:textId="2FA4B878" w:rsidR="002F376A" w:rsidRDefault="002F376A" w:rsidP="000C3D73"/>
    <w:p w14:paraId="5D45AFD4" w14:textId="557748DB" w:rsidR="002F376A" w:rsidRDefault="002F376A" w:rsidP="000C3D73"/>
    <w:p w14:paraId="5C32E887" w14:textId="280F5D42" w:rsidR="002F376A" w:rsidRDefault="002F376A" w:rsidP="000C3D73"/>
    <w:p w14:paraId="70797B20" w14:textId="7F7565C5" w:rsidR="002F376A" w:rsidRDefault="002F376A" w:rsidP="000C3D73"/>
    <w:p w14:paraId="55CE2D2D" w14:textId="61A805DD" w:rsidR="002F376A" w:rsidRDefault="002F376A" w:rsidP="000C3D73"/>
    <w:p w14:paraId="650B351E" w14:textId="2B2E5675" w:rsidR="002F376A" w:rsidRDefault="002F376A" w:rsidP="002F376A">
      <w:pPr>
        <w:keepNext/>
        <w:keepLines/>
        <w:spacing w:afterLines="50" w:after="156" w:line="360" w:lineRule="auto"/>
        <w:jc w:val="left"/>
        <w:outlineLvl w:val="0"/>
        <w:rPr>
          <w:rFonts w:ascii="Calibri" w:eastAsia="等线" w:hAnsi="Calibri" w:cs="Calibri"/>
          <w:bCs/>
          <w:kern w:val="44"/>
          <w:sz w:val="24"/>
          <w:szCs w:val="24"/>
        </w:rPr>
      </w:pPr>
      <w:bookmarkStart w:id="2" w:name="_Hlk137886974"/>
      <w:r w:rsidRPr="002F376A">
        <w:rPr>
          <w:rFonts w:ascii="Calibri" w:eastAsia="宋体" w:hAnsi="Calibri" w:cs="Calibri"/>
          <w:b/>
          <w:bCs/>
          <w:kern w:val="44"/>
          <w:sz w:val="24"/>
          <w:szCs w:val="24"/>
        </w:rPr>
        <w:lastRenderedPageBreak/>
        <w:t>Supplementary figure S1</w:t>
      </w:r>
      <w:bookmarkEnd w:id="2"/>
      <w:r w:rsidRPr="002F376A">
        <w:rPr>
          <w:rFonts w:ascii="Calibri" w:eastAsia="宋体" w:hAnsi="Calibri" w:cs="Calibri"/>
          <w:b/>
          <w:bCs/>
          <w:kern w:val="44"/>
          <w:sz w:val="24"/>
          <w:szCs w:val="24"/>
        </w:rPr>
        <w:t xml:space="preserve">. </w:t>
      </w:r>
      <w:r w:rsidRPr="002F376A">
        <w:rPr>
          <w:rFonts w:ascii="Calibri" w:eastAsia="宋体" w:hAnsi="Calibri" w:cs="Calibri"/>
          <w:bCs/>
          <w:kern w:val="44"/>
          <w:sz w:val="24"/>
          <w:szCs w:val="24"/>
        </w:rPr>
        <w:t xml:space="preserve">Local enlarged phylogenetic tree structure corresponding to </w:t>
      </w:r>
      <w:proofErr w:type="spellStart"/>
      <w:r w:rsidRPr="002F376A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>Calotes</w:t>
      </w:r>
      <w:proofErr w:type="spellEnd"/>
      <w:r w:rsidRPr="002F376A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 xml:space="preserve"> </w:t>
      </w:r>
      <w:proofErr w:type="spellStart"/>
      <w:r w:rsidRPr="002F376A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>wangi</w:t>
      </w:r>
      <w:proofErr w:type="spellEnd"/>
      <w:r w:rsidRPr="002F376A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 xml:space="preserve"> </w:t>
      </w:r>
      <w:proofErr w:type="spellStart"/>
      <w:r w:rsidRPr="002F376A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>hainanensis</w:t>
      </w:r>
      <w:proofErr w:type="spellEnd"/>
      <w:r w:rsidRPr="002F376A">
        <w:rPr>
          <w:rFonts w:ascii="Calibri" w:eastAsia="宋体" w:hAnsi="Calibri" w:cs="Calibri"/>
          <w:bCs/>
          <w:kern w:val="44"/>
          <w:sz w:val="24"/>
          <w:szCs w:val="24"/>
        </w:rPr>
        <w:t xml:space="preserve"> ssp. </w:t>
      </w:r>
      <w:proofErr w:type="spellStart"/>
      <w:r w:rsidRPr="002F376A">
        <w:rPr>
          <w:rFonts w:ascii="Calibri" w:eastAsia="宋体" w:hAnsi="Calibri" w:cs="Calibri"/>
          <w:bCs/>
          <w:kern w:val="44"/>
          <w:sz w:val="24"/>
          <w:szCs w:val="24"/>
        </w:rPr>
        <w:t>nov.</w:t>
      </w:r>
      <w:proofErr w:type="spellEnd"/>
      <w:r w:rsidRPr="002F376A">
        <w:rPr>
          <w:rFonts w:ascii="Calibri" w:eastAsia="宋体" w:hAnsi="Calibri" w:cs="Calibri"/>
          <w:bCs/>
          <w:kern w:val="44"/>
          <w:sz w:val="24"/>
          <w:szCs w:val="24"/>
        </w:rPr>
        <w:t xml:space="preserve"> (Lineage A) and </w:t>
      </w:r>
      <w:r w:rsidRPr="002F376A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 xml:space="preserve">C. w. </w:t>
      </w:r>
      <w:proofErr w:type="spellStart"/>
      <w:r w:rsidRPr="002F376A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>wangi</w:t>
      </w:r>
      <w:proofErr w:type="spellEnd"/>
      <w:r w:rsidRPr="002F376A">
        <w:rPr>
          <w:rFonts w:ascii="Calibri" w:eastAsia="宋体" w:hAnsi="Calibri" w:cs="Calibri"/>
          <w:bCs/>
          <w:i/>
          <w:iCs/>
          <w:kern w:val="44"/>
          <w:sz w:val="24"/>
          <w:szCs w:val="24"/>
        </w:rPr>
        <w:t xml:space="preserve"> </w:t>
      </w:r>
      <w:r w:rsidRPr="002F376A">
        <w:rPr>
          <w:rFonts w:ascii="Calibri" w:eastAsia="宋体" w:hAnsi="Calibri" w:cs="Calibri"/>
          <w:bCs/>
          <w:kern w:val="44"/>
          <w:sz w:val="24"/>
          <w:szCs w:val="24"/>
        </w:rPr>
        <w:t xml:space="preserve">ssp. </w:t>
      </w:r>
      <w:proofErr w:type="spellStart"/>
      <w:r w:rsidRPr="002F376A">
        <w:rPr>
          <w:rFonts w:ascii="Calibri" w:eastAsia="宋体" w:hAnsi="Calibri" w:cs="Calibri"/>
          <w:bCs/>
          <w:kern w:val="44"/>
          <w:sz w:val="24"/>
          <w:szCs w:val="24"/>
        </w:rPr>
        <w:t>nov.</w:t>
      </w:r>
      <w:proofErr w:type="spellEnd"/>
      <w:r w:rsidRPr="002F376A">
        <w:rPr>
          <w:rFonts w:ascii="Calibri" w:eastAsia="宋体" w:hAnsi="Calibri" w:cs="Calibri"/>
          <w:bCs/>
          <w:kern w:val="44"/>
          <w:sz w:val="24"/>
          <w:szCs w:val="24"/>
        </w:rPr>
        <w:t xml:space="preserve"> (Lineage B), respectively. </w:t>
      </w:r>
      <w:r w:rsidRPr="002F376A">
        <w:rPr>
          <w:rFonts w:ascii="Calibri" w:eastAsia="等线" w:hAnsi="Calibri" w:cs="Calibri"/>
          <w:bCs/>
          <w:kern w:val="44"/>
          <w:sz w:val="24"/>
          <w:szCs w:val="24"/>
        </w:rPr>
        <w:t>Numbers at the branch terminals and letters in parentheses correspond to the voucher number and abbreviation of localities in Table 1 and Table S1, respectively.</w:t>
      </w:r>
    </w:p>
    <w:p w14:paraId="44B8E6EF" w14:textId="34E50EAE" w:rsidR="009445C7" w:rsidRDefault="009445C7" w:rsidP="009445C7">
      <w:pPr>
        <w:spacing w:afterLines="50" w:after="156" w:line="360" w:lineRule="auto"/>
        <w:jc w:val="left"/>
        <w:rPr>
          <w:rFonts w:ascii="Calibri" w:eastAsia="宋体" w:hAnsi="Calibri" w:cs="Calibri"/>
          <w:sz w:val="24"/>
          <w:szCs w:val="24"/>
        </w:rPr>
      </w:pPr>
      <w:r w:rsidRPr="009445C7">
        <w:rPr>
          <w:rFonts w:ascii="Calibri" w:eastAsia="宋体" w:hAnsi="Calibri" w:cs="Calibri"/>
          <w:noProof/>
          <w:sz w:val="24"/>
          <w:szCs w:val="24"/>
          <w:lang w:eastAsia="en-US"/>
        </w:rPr>
        <w:lastRenderedPageBreak/>
        <w:drawing>
          <wp:inline distT="0" distB="0" distL="0" distR="0" wp14:anchorId="04804495" wp14:editId="0656C036">
            <wp:extent cx="3914775" cy="863045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321" cy="8735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0EF7E" w14:textId="3DCD1D9C" w:rsidR="00932FE0" w:rsidRPr="009445C7" w:rsidRDefault="00932FE0" w:rsidP="009445C7">
      <w:pPr>
        <w:spacing w:afterLines="50" w:after="156" w:line="360" w:lineRule="auto"/>
        <w:jc w:val="left"/>
        <w:rPr>
          <w:rFonts w:ascii="Calibri" w:eastAsia="宋体" w:hAnsi="Calibri" w:cs="Calibri"/>
          <w:sz w:val="24"/>
          <w:szCs w:val="24"/>
        </w:rPr>
      </w:pPr>
      <w:r w:rsidRPr="009445C7">
        <w:rPr>
          <w:rFonts w:ascii="Calibri" w:eastAsia="等线" w:hAnsi="Calibri" w:cs="Calibri"/>
          <w:noProof/>
          <w:sz w:val="24"/>
          <w:szCs w:val="24"/>
          <w:lang w:eastAsia="en-US"/>
        </w:rPr>
        <w:lastRenderedPageBreak/>
        <w:drawing>
          <wp:inline distT="0" distB="0" distL="0" distR="0" wp14:anchorId="00F5BBF3" wp14:editId="64C0DA78">
            <wp:extent cx="2962275" cy="8639968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64551" cy="8646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7A1B1" w14:textId="3EC2DF50" w:rsidR="009445C7" w:rsidRDefault="009445C7" w:rsidP="009445C7"/>
    <w:p w14:paraId="54FDDC00" w14:textId="67A638FC" w:rsidR="009445C7" w:rsidRPr="002F376A" w:rsidRDefault="009445C7" w:rsidP="002F376A">
      <w:pPr>
        <w:keepNext/>
        <w:keepLines/>
        <w:spacing w:afterLines="50" w:after="156" w:line="360" w:lineRule="auto"/>
        <w:jc w:val="left"/>
        <w:outlineLvl w:val="0"/>
        <w:rPr>
          <w:rFonts w:ascii="Calibri" w:eastAsia="宋体" w:hAnsi="Calibri" w:cs="Calibri"/>
          <w:b/>
          <w:bCs/>
          <w:kern w:val="44"/>
          <w:sz w:val="24"/>
          <w:szCs w:val="24"/>
        </w:rPr>
      </w:pPr>
      <w:r w:rsidRPr="009445C7">
        <w:rPr>
          <w:rFonts w:ascii="Calibri" w:eastAsia="宋体" w:hAnsi="Calibri" w:cs="Calibri"/>
          <w:b/>
          <w:bCs/>
          <w:kern w:val="44"/>
          <w:sz w:val="24"/>
          <w:szCs w:val="24"/>
        </w:rPr>
        <w:t xml:space="preserve">  </w:t>
      </w:r>
    </w:p>
    <w:p w14:paraId="05F5EC6B" w14:textId="77777777" w:rsidR="002F376A" w:rsidRPr="002F376A" w:rsidRDefault="002F376A" w:rsidP="000C3D73"/>
    <w:sectPr w:rsidR="002F376A" w:rsidRPr="002F3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8FCA7" w14:textId="77777777" w:rsidR="00460976" w:rsidRDefault="00460976" w:rsidP="000C3D73">
      <w:r>
        <w:separator/>
      </w:r>
    </w:p>
  </w:endnote>
  <w:endnote w:type="continuationSeparator" w:id="0">
    <w:p w14:paraId="33B81F16" w14:textId="77777777" w:rsidR="00460976" w:rsidRDefault="00460976" w:rsidP="000C3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Garamond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4FB99" w14:textId="77777777" w:rsidR="00460976" w:rsidRDefault="00460976" w:rsidP="000C3D73">
      <w:r>
        <w:separator/>
      </w:r>
    </w:p>
  </w:footnote>
  <w:footnote w:type="continuationSeparator" w:id="0">
    <w:p w14:paraId="1B906721" w14:textId="77777777" w:rsidR="00460976" w:rsidRDefault="00460976" w:rsidP="000C3D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D23E27"/>
    <w:multiLevelType w:val="hybridMultilevel"/>
    <w:tmpl w:val="64EE935E"/>
    <w:lvl w:ilvl="0" w:tplc="BEB0DA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8258D2"/>
    <w:multiLevelType w:val="multilevel"/>
    <w:tmpl w:val="93C2FE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8DF138F"/>
    <w:multiLevelType w:val="multilevel"/>
    <w:tmpl w:val="68DF138F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17" w:hanging="37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70969BE"/>
    <w:multiLevelType w:val="hybridMultilevel"/>
    <w:tmpl w:val="123CCE48"/>
    <w:lvl w:ilvl="0" w:tplc="F348C6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960"/>
    <w:rsid w:val="000065C7"/>
    <w:rsid w:val="00007AD0"/>
    <w:rsid w:val="00010934"/>
    <w:rsid w:val="000152CC"/>
    <w:rsid w:val="0003703F"/>
    <w:rsid w:val="000478F8"/>
    <w:rsid w:val="00060A45"/>
    <w:rsid w:val="00063B7B"/>
    <w:rsid w:val="000718DC"/>
    <w:rsid w:val="00074A8C"/>
    <w:rsid w:val="0007546A"/>
    <w:rsid w:val="00081BEE"/>
    <w:rsid w:val="00092ED9"/>
    <w:rsid w:val="00093843"/>
    <w:rsid w:val="000947BB"/>
    <w:rsid w:val="0009597C"/>
    <w:rsid w:val="000B149E"/>
    <w:rsid w:val="000B6257"/>
    <w:rsid w:val="000C3D73"/>
    <w:rsid w:val="000D3E58"/>
    <w:rsid w:val="000F3B61"/>
    <w:rsid w:val="000F735A"/>
    <w:rsid w:val="0010203A"/>
    <w:rsid w:val="001029C5"/>
    <w:rsid w:val="00105170"/>
    <w:rsid w:val="00112D45"/>
    <w:rsid w:val="001174DE"/>
    <w:rsid w:val="00120779"/>
    <w:rsid w:val="00122579"/>
    <w:rsid w:val="00133856"/>
    <w:rsid w:val="00136B0D"/>
    <w:rsid w:val="0014159D"/>
    <w:rsid w:val="001459BE"/>
    <w:rsid w:val="00152164"/>
    <w:rsid w:val="001625DA"/>
    <w:rsid w:val="00163ED4"/>
    <w:rsid w:val="00165205"/>
    <w:rsid w:val="00167306"/>
    <w:rsid w:val="00170429"/>
    <w:rsid w:val="001727F7"/>
    <w:rsid w:val="00174F14"/>
    <w:rsid w:val="00182F12"/>
    <w:rsid w:val="0018349B"/>
    <w:rsid w:val="00183FBE"/>
    <w:rsid w:val="0018523E"/>
    <w:rsid w:val="001910B3"/>
    <w:rsid w:val="00192D03"/>
    <w:rsid w:val="001A0708"/>
    <w:rsid w:val="001A142E"/>
    <w:rsid w:val="001A21EA"/>
    <w:rsid w:val="001A55CC"/>
    <w:rsid w:val="001B600E"/>
    <w:rsid w:val="001B73DF"/>
    <w:rsid w:val="001D03AF"/>
    <w:rsid w:val="001D36D0"/>
    <w:rsid w:val="001D3A2D"/>
    <w:rsid w:val="001D59AE"/>
    <w:rsid w:val="001E1A3F"/>
    <w:rsid w:val="001E2E47"/>
    <w:rsid w:val="001F0B8E"/>
    <w:rsid w:val="001F46FA"/>
    <w:rsid w:val="001F48F6"/>
    <w:rsid w:val="001F4EFB"/>
    <w:rsid w:val="00205CAB"/>
    <w:rsid w:val="00206165"/>
    <w:rsid w:val="002079F8"/>
    <w:rsid w:val="00217D33"/>
    <w:rsid w:val="002229E0"/>
    <w:rsid w:val="00226703"/>
    <w:rsid w:val="00230086"/>
    <w:rsid w:val="00230404"/>
    <w:rsid w:val="00231BC7"/>
    <w:rsid w:val="00234167"/>
    <w:rsid w:val="00241789"/>
    <w:rsid w:val="002535AE"/>
    <w:rsid w:val="00261144"/>
    <w:rsid w:val="0027040B"/>
    <w:rsid w:val="00273111"/>
    <w:rsid w:val="00275682"/>
    <w:rsid w:val="00276735"/>
    <w:rsid w:val="0027732E"/>
    <w:rsid w:val="00281F0A"/>
    <w:rsid w:val="0028592F"/>
    <w:rsid w:val="00287244"/>
    <w:rsid w:val="00290D70"/>
    <w:rsid w:val="00294556"/>
    <w:rsid w:val="00294C03"/>
    <w:rsid w:val="00295FA4"/>
    <w:rsid w:val="002961B3"/>
    <w:rsid w:val="0029627D"/>
    <w:rsid w:val="00296FB1"/>
    <w:rsid w:val="002A4D4F"/>
    <w:rsid w:val="002A52FD"/>
    <w:rsid w:val="002A5B5E"/>
    <w:rsid w:val="002B32EA"/>
    <w:rsid w:val="002B55D5"/>
    <w:rsid w:val="002B5933"/>
    <w:rsid w:val="002C0AF6"/>
    <w:rsid w:val="002C37E6"/>
    <w:rsid w:val="002D16FC"/>
    <w:rsid w:val="002D173C"/>
    <w:rsid w:val="002D2E0C"/>
    <w:rsid w:val="002F09C2"/>
    <w:rsid w:val="002F3573"/>
    <w:rsid w:val="002F376A"/>
    <w:rsid w:val="002F4E43"/>
    <w:rsid w:val="00300E78"/>
    <w:rsid w:val="00301376"/>
    <w:rsid w:val="003126D9"/>
    <w:rsid w:val="003129D2"/>
    <w:rsid w:val="003145BE"/>
    <w:rsid w:val="00314DD0"/>
    <w:rsid w:val="00315CDA"/>
    <w:rsid w:val="00317C3E"/>
    <w:rsid w:val="00323980"/>
    <w:rsid w:val="0032409F"/>
    <w:rsid w:val="00331978"/>
    <w:rsid w:val="00333339"/>
    <w:rsid w:val="0033420F"/>
    <w:rsid w:val="00335167"/>
    <w:rsid w:val="003361E4"/>
    <w:rsid w:val="00340913"/>
    <w:rsid w:val="00343788"/>
    <w:rsid w:val="003444FC"/>
    <w:rsid w:val="00351192"/>
    <w:rsid w:val="003543C1"/>
    <w:rsid w:val="00361F63"/>
    <w:rsid w:val="00364897"/>
    <w:rsid w:val="00364C48"/>
    <w:rsid w:val="003740D7"/>
    <w:rsid w:val="00380587"/>
    <w:rsid w:val="003837D7"/>
    <w:rsid w:val="0039218E"/>
    <w:rsid w:val="0039248E"/>
    <w:rsid w:val="00397716"/>
    <w:rsid w:val="003A4C98"/>
    <w:rsid w:val="003B1F66"/>
    <w:rsid w:val="003B6DE8"/>
    <w:rsid w:val="003C01DC"/>
    <w:rsid w:val="003C346B"/>
    <w:rsid w:val="003D0ADF"/>
    <w:rsid w:val="003D0CD8"/>
    <w:rsid w:val="003D460D"/>
    <w:rsid w:val="003D7AE6"/>
    <w:rsid w:val="003E00C0"/>
    <w:rsid w:val="003E0C68"/>
    <w:rsid w:val="003E41BF"/>
    <w:rsid w:val="00404DCF"/>
    <w:rsid w:val="00425336"/>
    <w:rsid w:val="004402E4"/>
    <w:rsid w:val="00445C3E"/>
    <w:rsid w:val="00445EA7"/>
    <w:rsid w:val="00446BE1"/>
    <w:rsid w:val="004603F1"/>
    <w:rsid w:val="00460976"/>
    <w:rsid w:val="004678B8"/>
    <w:rsid w:val="00472F09"/>
    <w:rsid w:val="004731EB"/>
    <w:rsid w:val="00475F1E"/>
    <w:rsid w:val="004768C3"/>
    <w:rsid w:val="004829C8"/>
    <w:rsid w:val="004853AF"/>
    <w:rsid w:val="00486E2D"/>
    <w:rsid w:val="00496A12"/>
    <w:rsid w:val="004A03A6"/>
    <w:rsid w:val="004A2647"/>
    <w:rsid w:val="004A3B4B"/>
    <w:rsid w:val="004B2256"/>
    <w:rsid w:val="004B3916"/>
    <w:rsid w:val="004B727D"/>
    <w:rsid w:val="004B7505"/>
    <w:rsid w:val="004C14D7"/>
    <w:rsid w:val="004C73EA"/>
    <w:rsid w:val="004D15DF"/>
    <w:rsid w:val="004D4432"/>
    <w:rsid w:val="004D48A0"/>
    <w:rsid w:val="004E0D0A"/>
    <w:rsid w:val="004E65E4"/>
    <w:rsid w:val="004F508A"/>
    <w:rsid w:val="004F581E"/>
    <w:rsid w:val="00512195"/>
    <w:rsid w:val="00514335"/>
    <w:rsid w:val="0053045E"/>
    <w:rsid w:val="005338D9"/>
    <w:rsid w:val="00535E8B"/>
    <w:rsid w:val="005415E1"/>
    <w:rsid w:val="005420B8"/>
    <w:rsid w:val="005477E1"/>
    <w:rsid w:val="00550D7C"/>
    <w:rsid w:val="00550EE2"/>
    <w:rsid w:val="005545A0"/>
    <w:rsid w:val="00554F1C"/>
    <w:rsid w:val="00556D0D"/>
    <w:rsid w:val="00556E13"/>
    <w:rsid w:val="005571B9"/>
    <w:rsid w:val="00563E18"/>
    <w:rsid w:val="0056641E"/>
    <w:rsid w:val="0057010E"/>
    <w:rsid w:val="00570891"/>
    <w:rsid w:val="005715AE"/>
    <w:rsid w:val="00573856"/>
    <w:rsid w:val="00575375"/>
    <w:rsid w:val="0057562D"/>
    <w:rsid w:val="00576391"/>
    <w:rsid w:val="005766D5"/>
    <w:rsid w:val="00580557"/>
    <w:rsid w:val="00582A3B"/>
    <w:rsid w:val="00583DAD"/>
    <w:rsid w:val="005924EC"/>
    <w:rsid w:val="00594148"/>
    <w:rsid w:val="005B2970"/>
    <w:rsid w:val="005C0825"/>
    <w:rsid w:val="005C5169"/>
    <w:rsid w:val="005D5C5E"/>
    <w:rsid w:val="005E666F"/>
    <w:rsid w:val="005E6773"/>
    <w:rsid w:val="005F1F5F"/>
    <w:rsid w:val="005F27A5"/>
    <w:rsid w:val="005F338E"/>
    <w:rsid w:val="005F3957"/>
    <w:rsid w:val="005F694E"/>
    <w:rsid w:val="00612AEB"/>
    <w:rsid w:val="00616113"/>
    <w:rsid w:val="00621908"/>
    <w:rsid w:val="00624E97"/>
    <w:rsid w:val="00625356"/>
    <w:rsid w:val="00626755"/>
    <w:rsid w:val="00627EDB"/>
    <w:rsid w:val="0063218D"/>
    <w:rsid w:val="006404FE"/>
    <w:rsid w:val="00640968"/>
    <w:rsid w:val="00642D25"/>
    <w:rsid w:val="00651A72"/>
    <w:rsid w:val="00656A20"/>
    <w:rsid w:val="00657DBE"/>
    <w:rsid w:val="006637DD"/>
    <w:rsid w:val="00690A86"/>
    <w:rsid w:val="0069301D"/>
    <w:rsid w:val="006A7ABF"/>
    <w:rsid w:val="006B4473"/>
    <w:rsid w:val="006C10DB"/>
    <w:rsid w:val="006C791D"/>
    <w:rsid w:val="006D1C7C"/>
    <w:rsid w:val="006E3E8D"/>
    <w:rsid w:val="006F31E2"/>
    <w:rsid w:val="006F5CE1"/>
    <w:rsid w:val="00707688"/>
    <w:rsid w:val="007105C1"/>
    <w:rsid w:val="00717B3E"/>
    <w:rsid w:val="00720E43"/>
    <w:rsid w:val="007226FC"/>
    <w:rsid w:val="0072498F"/>
    <w:rsid w:val="007270D1"/>
    <w:rsid w:val="00730342"/>
    <w:rsid w:val="00736135"/>
    <w:rsid w:val="0074180F"/>
    <w:rsid w:val="00743212"/>
    <w:rsid w:val="00752AC8"/>
    <w:rsid w:val="00755266"/>
    <w:rsid w:val="00755B37"/>
    <w:rsid w:val="00756BC0"/>
    <w:rsid w:val="0076236A"/>
    <w:rsid w:val="00770D33"/>
    <w:rsid w:val="00772218"/>
    <w:rsid w:val="007737D6"/>
    <w:rsid w:val="007751F5"/>
    <w:rsid w:val="00775D50"/>
    <w:rsid w:val="007A7B32"/>
    <w:rsid w:val="007B34F4"/>
    <w:rsid w:val="007B5D38"/>
    <w:rsid w:val="007C5CBD"/>
    <w:rsid w:val="007C6F38"/>
    <w:rsid w:val="007C7F03"/>
    <w:rsid w:val="007D11C5"/>
    <w:rsid w:val="007D38BA"/>
    <w:rsid w:val="007D5777"/>
    <w:rsid w:val="007E1063"/>
    <w:rsid w:val="007E1699"/>
    <w:rsid w:val="007E3EB4"/>
    <w:rsid w:val="007F5399"/>
    <w:rsid w:val="00805124"/>
    <w:rsid w:val="00807EE7"/>
    <w:rsid w:val="00813E61"/>
    <w:rsid w:val="00815505"/>
    <w:rsid w:val="0083290D"/>
    <w:rsid w:val="0083465C"/>
    <w:rsid w:val="00834C3E"/>
    <w:rsid w:val="00835040"/>
    <w:rsid w:val="008361AC"/>
    <w:rsid w:val="0084052C"/>
    <w:rsid w:val="00840AF1"/>
    <w:rsid w:val="008474D4"/>
    <w:rsid w:val="0085532E"/>
    <w:rsid w:val="008567C1"/>
    <w:rsid w:val="008665E2"/>
    <w:rsid w:val="0086795A"/>
    <w:rsid w:val="008756C8"/>
    <w:rsid w:val="00875C2B"/>
    <w:rsid w:val="0088677F"/>
    <w:rsid w:val="00890071"/>
    <w:rsid w:val="00890717"/>
    <w:rsid w:val="008966AD"/>
    <w:rsid w:val="008A09C3"/>
    <w:rsid w:val="008A33C4"/>
    <w:rsid w:val="008B2332"/>
    <w:rsid w:val="008C2DDC"/>
    <w:rsid w:val="008D387D"/>
    <w:rsid w:val="008D4BDD"/>
    <w:rsid w:val="008D63E1"/>
    <w:rsid w:val="008D6EBF"/>
    <w:rsid w:val="008D7339"/>
    <w:rsid w:val="008E2AF1"/>
    <w:rsid w:val="008F5EEC"/>
    <w:rsid w:val="008F6C69"/>
    <w:rsid w:val="008F7B24"/>
    <w:rsid w:val="009018CF"/>
    <w:rsid w:val="00904815"/>
    <w:rsid w:val="009124EA"/>
    <w:rsid w:val="00917BED"/>
    <w:rsid w:val="00921166"/>
    <w:rsid w:val="00923674"/>
    <w:rsid w:val="009319C7"/>
    <w:rsid w:val="00932FE0"/>
    <w:rsid w:val="009337E6"/>
    <w:rsid w:val="009445C7"/>
    <w:rsid w:val="00947FC8"/>
    <w:rsid w:val="00962BDA"/>
    <w:rsid w:val="00967A12"/>
    <w:rsid w:val="00974516"/>
    <w:rsid w:val="00977E5E"/>
    <w:rsid w:val="009810CC"/>
    <w:rsid w:val="00984C8C"/>
    <w:rsid w:val="009A2DC7"/>
    <w:rsid w:val="009A2E6E"/>
    <w:rsid w:val="009A59B0"/>
    <w:rsid w:val="009B2B22"/>
    <w:rsid w:val="009B34B3"/>
    <w:rsid w:val="009B58F9"/>
    <w:rsid w:val="009B69F4"/>
    <w:rsid w:val="009C5A26"/>
    <w:rsid w:val="009D0FEB"/>
    <w:rsid w:val="009D1596"/>
    <w:rsid w:val="009D1C8E"/>
    <w:rsid w:val="009D2D6A"/>
    <w:rsid w:val="009D4079"/>
    <w:rsid w:val="009D58B3"/>
    <w:rsid w:val="009D6D20"/>
    <w:rsid w:val="009E40A4"/>
    <w:rsid w:val="009E78CF"/>
    <w:rsid w:val="009F115D"/>
    <w:rsid w:val="009F27B1"/>
    <w:rsid w:val="009F28AB"/>
    <w:rsid w:val="009F33D8"/>
    <w:rsid w:val="009F72A2"/>
    <w:rsid w:val="009F7539"/>
    <w:rsid w:val="009F7684"/>
    <w:rsid w:val="009F7E8E"/>
    <w:rsid w:val="00A00163"/>
    <w:rsid w:val="00A01523"/>
    <w:rsid w:val="00A04A5B"/>
    <w:rsid w:val="00A06194"/>
    <w:rsid w:val="00A14D6B"/>
    <w:rsid w:val="00A176AB"/>
    <w:rsid w:val="00A17894"/>
    <w:rsid w:val="00A20EF1"/>
    <w:rsid w:val="00A250D4"/>
    <w:rsid w:val="00A33751"/>
    <w:rsid w:val="00A43515"/>
    <w:rsid w:val="00A47A1D"/>
    <w:rsid w:val="00A5215B"/>
    <w:rsid w:val="00A55C14"/>
    <w:rsid w:val="00A56977"/>
    <w:rsid w:val="00A61CEF"/>
    <w:rsid w:val="00A6238D"/>
    <w:rsid w:val="00A62C4A"/>
    <w:rsid w:val="00A64F4B"/>
    <w:rsid w:val="00A81FBB"/>
    <w:rsid w:val="00A82CC4"/>
    <w:rsid w:val="00A908C7"/>
    <w:rsid w:val="00A94280"/>
    <w:rsid w:val="00AA78A1"/>
    <w:rsid w:val="00AB0A7E"/>
    <w:rsid w:val="00AB0CB3"/>
    <w:rsid w:val="00AB6F73"/>
    <w:rsid w:val="00AC265B"/>
    <w:rsid w:val="00AC6557"/>
    <w:rsid w:val="00AD3598"/>
    <w:rsid w:val="00AD6ADA"/>
    <w:rsid w:val="00AD7220"/>
    <w:rsid w:val="00AF003A"/>
    <w:rsid w:val="00AF2010"/>
    <w:rsid w:val="00AF2A3C"/>
    <w:rsid w:val="00AF3B88"/>
    <w:rsid w:val="00AF48DE"/>
    <w:rsid w:val="00AF66EC"/>
    <w:rsid w:val="00AF690C"/>
    <w:rsid w:val="00B00597"/>
    <w:rsid w:val="00B03042"/>
    <w:rsid w:val="00B03AC6"/>
    <w:rsid w:val="00B04CDE"/>
    <w:rsid w:val="00B11461"/>
    <w:rsid w:val="00B140EE"/>
    <w:rsid w:val="00B1620F"/>
    <w:rsid w:val="00B2209A"/>
    <w:rsid w:val="00B338E7"/>
    <w:rsid w:val="00B356FC"/>
    <w:rsid w:val="00B3590E"/>
    <w:rsid w:val="00B4264D"/>
    <w:rsid w:val="00B42C87"/>
    <w:rsid w:val="00B510A8"/>
    <w:rsid w:val="00B540F9"/>
    <w:rsid w:val="00B5441B"/>
    <w:rsid w:val="00B6476A"/>
    <w:rsid w:val="00B662E4"/>
    <w:rsid w:val="00B709FC"/>
    <w:rsid w:val="00B80E52"/>
    <w:rsid w:val="00B901B1"/>
    <w:rsid w:val="00B931FD"/>
    <w:rsid w:val="00BA6D14"/>
    <w:rsid w:val="00BB3127"/>
    <w:rsid w:val="00BC059C"/>
    <w:rsid w:val="00BC5831"/>
    <w:rsid w:val="00BE0190"/>
    <w:rsid w:val="00BE035D"/>
    <w:rsid w:val="00BE66C7"/>
    <w:rsid w:val="00BF1F09"/>
    <w:rsid w:val="00BF70C1"/>
    <w:rsid w:val="00BF77CD"/>
    <w:rsid w:val="00C0116E"/>
    <w:rsid w:val="00C02A80"/>
    <w:rsid w:val="00C201D6"/>
    <w:rsid w:val="00C366A9"/>
    <w:rsid w:val="00C46B79"/>
    <w:rsid w:val="00C47AD8"/>
    <w:rsid w:val="00C53461"/>
    <w:rsid w:val="00C65C24"/>
    <w:rsid w:val="00C81367"/>
    <w:rsid w:val="00C83E52"/>
    <w:rsid w:val="00C948C0"/>
    <w:rsid w:val="00C962BF"/>
    <w:rsid w:val="00C9696D"/>
    <w:rsid w:val="00CA2070"/>
    <w:rsid w:val="00CA53A7"/>
    <w:rsid w:val="00CC27E4"/>
    <w:rsid w:val="00CD25AE"/>
    <w:rsid w:val="00CD3B01"/>
    <w:rsid w:val="00D0599A"/>
    <w:rsid w:val="00D14DBA"/>
    <w:rsid w:val="00D213E6"/>
    <w:rsid w:val="00D22B20"/>
    <w:rsid w:val="00D26BCD"/>
    <w:rsid w:val="00D30001"/>
    <w:rsid w:val="00D3079E"/>
    <w:rsid w:val="00D32EA2"/>
    <w:rsid w:val="00D45E2A"/>
    <w:rsid w:val="00D52BAE"/>
    <w:rsid w:val="00D62876"/>
    <w:rsid w:val="00D6318C"/>
    <w:rsid w:val="00D701A3"/>
    <w:rsid w:val="00D7236C"/>
    <w:rsid w:val="00D73D12"/>
    <w:rsid w:val="00D752E5"/>
    <w:rsid w:val="00D805D5"/>
    <w:rsid w:val="00D8154C"/>
    <w:rsid w:val="00D878AA"/>
    <w:rsid w:val="00D906F1"/>
    <w:rsid w:val="00DA14CA"/>
    <w:rsid w:val="00DB2E29"/>
    <w:rsid w:val="00DB3E11"/>
    <w:rsid w:val="00DB59D0"/>
    <w:rsid w:val="00DC449A"/>
    <w:rsid w:val="00DC6390"/>
    <w:rsid w:val="00DD2D26"/>
    <w:rsid w:val="00DE3B9C"/>
    <w:rsid w:val="00DE594E"/>
    <w:rsid w:val="00DE6865"/>
    <w:rsid w:val="00DF72C6"/>
    <w:rsid w:val="00E02E79"/>
    <w:rsid w:val="00E04D7A"/>
    <w:rsid w:val="00E11ACA"/>
    <w:rsid w:val="00E1205D"/>
    <w:rsid w:val="00E12437"/>
    <w:rsid w:val="00E126AA"/>
    <w:rsid w:val="00E13F8C"/>
    <w:rsid w:val="00E1641D"/>
    <w:rsid w:val="00E17B37"/>
    <w:rsid w:val="00E27A30"/>
    <w:rsid w:val="00E403D2"/>
    <w:rsid w:val="00E41890"/>
    <w:rsid w:val="00E4396B"/>
    <w:rsid w:val="00E54753"/>
    <w:rsid w:val="00E54936"/>
    <w:rsid w:val="00E54CC5"/>
    <w:rsid w:val="00E576CA"/>
    <w:rsid w:val="00E576EC"/>
    <w:rsid w:val="00E61164"/>
    <w:rsid w:val="00E643DE"/>
    <w:rsid w:val="00E654C9"/>
    <w:rsid w:val="00E749B1"/>
    <w:rsid w:val="00E757BC"/>
    <w:rsid w:val="00E77499"/>
    <w:rsid w:val="00E77E9E"/>
    <w:rsid w:val="00E80574"/>
    <w:rsid w:val="00E82D81"/>
    <w:rsid w:val="00E90399"/>
    <w:rsid w:val="00E9520C"/>
    <w:rsid w:val="00EA20DC"/>
    <w:rsid w:val="00EA39E5"/>
    <w:rsid w:val="00EC29F0"/>
    <w:rsid w:val="00EC4BF2"/>
    <w:rsid w:val="00EC6FB5"/>
    <w:rsid w:val="00ED2737"/>
    <w:rsid w:val="00ED30E3"/>
    <w:rsid w:val="00ED3A61"/>
    <w:rsid w:val="00ED5559"/>
    <w:rsid w:val="00EE07C1"/>
    <w:rsid w:val="00EE109B"/>
    <w:rsid w:val="00EE5938"/>
    <w:rsid w:val="00EE6626"/>
    <w:rsid w:val="00EF1539"/>
    <w:rsid w:val="00F11328"/>
    <w:rsid w:val="00F119AB"/>
    <w:rsid w:val="00F15C40"/>
    <w:rsid w:val="00F16BBE"/>
    <w:rsid w:val="00F25274"/>
    <w:rsid w:val="00F25ABB"/>
    <w:rsid w:val="00F26C9B"/>
    <w:rsid w:val="00F356EE"/>
    <w:rsid w:val="00F36960"/>
    <w:rsid w:val="00F41381"/>
    <w:rsid w:val="00F41D6C"/>
    <w:rsid w:val="00F43506"/>
    <w:rsid w:val="00F83BFD"/>
    <w:rsid w:val="00F848D9"/>
    <w:rsid w:val="00F92454"/>
    <w:rsid w:val="00F92B76"/>
    <w:rsid w:val="00F961AF"/>
    <w:rsid w:val="00FA4F21"/>
    <w:rsid w:val="00FB1BC7"/>
    <w:rsid w:val="00FB6B15"/>
    <w:rsid w:val="00FC08C3"/>
    <w:rsid w:val="00FC1044"/>
    <w:rsid w:val="00FC2733"/>
    <w:rsid w:val="00FC7B40"/>
    <w:rsid w:val="00FD021E"/>
    <w:rsid w:val="00FD47B2"/>
    <w:rsid w:val="00FD7294"/>
    <w:rsid w:val="00FE56AB"/>
    <w:rsid w:val="00FF23D9"/>
    <w:rsid w:val="00FF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AB4A7"/>
  <w15:chartTrackingRefBased/>
  <w15:docId w15:val="{2A685261-CCBE-4437-B2D6-8C112334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3D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C3D73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C3D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D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D7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C3D7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C3D7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C3D73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uiPriority w:val="9"/>
    <w:unhideWhenUsed/>
    <w:qFormat/>
    <w:rsid w:val="000C3D73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0C3D73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0C3D73"/>
    <w:rPr>
      <w:rFonts w:ascii="等线 Light" w:eastAsia="等线 Light" w:hAnsi="等线 Light" w:cs="Times New Roman"/>
      <w:b/>
      <w:bCs/>
      <w:sz w:val="32"/>
      <w:szCs w:val="32"/>
    </w:rPr>
  </w:style>
  <w:style w:type="paragraph" w:styleId="a9">
    <w:name w:val="Normal (Web)"/>
    <w:basedOn w:val="a"/>
    <w:uiPriority w:val="99"/>
    <w:unhideWhenUsed/>
    <w:qFormat/>
    <w:rsid w:val="000C3D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0C3D73"/>
    <w:rPr>
      <w:b/>
      <w:bCs/>
    </w:rPr>
  </w:style>
  <w:style w:type="paragraph" w:styleId="ab">
    <w:name w:val="List Paragraph"/>
    <w:basedOn w:val="a"/>
    <w:uiPriority w:val="34"/>
    <w:qFormat/>
    <w:rsid w:val="000C3D73"/>
    <w:pPr>
      <w:ind w:firstLineChars="200" w:firstLine="420"/>
    </w:pPr>
    <w:rPr>
      <w:rFonts w:ascii="等线" w:eastAsia="等线" w:hAnsi="等线" w:cs="Times New Roman"/>
    </w:rPr>
  </w:style>
  <w:style w:type="character" w:styleId="ac">
    <w:name w:val="Hyperlink"/>
    <w:basedOn w:val="a0"/>
    <w:uiPriority w:val="99"/>
    <w:unhideWhenUsed/>
    <w:rsid w:val="000C3D73"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sid w:val="000C3D73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0C3D73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0C3D7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0C3D7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C3D73"/>
    <w:rPr>
      <w:b/>
      <w:bCs/>
    </w:rPr>
  </w:style>
  <w:style w:type="paragraph" w:styleId="af2">
    <w:name w:val="Revision"/>
    <w:hidden/>
    <w:uiPriority w:val="99"/>
    <w:semiHidden/>
    <w:rsid w:val="000C3D73"/>
  </w:style>
  <w:style w:type="table" w:styleId="af3">
    <w:name w:val="Table Grid"/>
    <w:basedOn w:val="a1"/>
    <w:uiPriority w:val="39"/>
    <w:rsid w:val="000C3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0C3D73"/>
  </w:style>
  <w:style w:type="character" w:customStyle="1" w:styleId="tgt">
    <w:name w:val="tgt"/>
    <w:basedOn w:val="a0"/>
    <w:rsid w:val="000C3D73"/>
  </w:style>
  <w:style w:type="character" w:styleId="af4">
    <w:name w:val="FollowedHyperlink"/>
    <w:basedOn w:val="a0"/>
    <w:uiPriority w:val="99"/>
    <w:semiHidden/>
    <w:unhideWhenUsed/>
    <w:rsid w:val="000C3D73"/>
    <w:rPr>
      <w:color w:val="954F72"/>
      <w:u w:val="single"/>
    </w:rPr>
  </w:style>
  <w:style w:type="paragraph" w:customStyle="1" w:styleId="msonormal0">
    <w:name w:val="msonormal"/>
    <w:basedOn w:val="a"/>
    <w:rsid w:val="000C3D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C3D7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C3D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C3D7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0C3D7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0C3D7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0C3D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0C3D7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0C3D7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0C3D7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0C3D7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0C3D7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0C3D7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0C3D7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0C3D7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0C3D7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0C3D7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75">
    <w:name w:val="xl75"/>
    <w:basedOn w:val="a"/>
    <w:rsid w:val="000C3D7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0C3D7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0C3D73"/>
  </w:style>
  <w:style w:type="character" w:customStyle="1" w:styleId="11">
    <w:name w:val="未处理的提及1"/>
    <w:basedOn w:val="a0"/>
    <w:uiPriority w:val="99"/>
    <w:semiHidden/>
    <w:unhideWhenUsed/>
    <w:rsid w:val="000C3D73"/>
    <w:rPr>
      <w:color w:val="605E5C"/>
      <w:shd w:val="clear" w:color="auto" w:fill="E1DFDD"/>
    </w:rPr>
  </w:style>
  <w:style w:type="paragraph" w:customStyle="1" w:styleId="Default">
    <w:name w:val="Default"/>
    <w:rsid w:val="000C3D73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  <w:style w:type="paragraph" w:styleId="af6">
    <w:name w:val="Document Map"/>
    <w:basedOn w:val="a"/>
    <w:link w:val="af7"/>
    <w:uiPriority w:val="99"/>
    <w:semiHidden/>
    <w:unhideWhenUsed/>
    <w:rsid w:val="000C3D73"/>
    <w:rPr>
      <w:rFonts w:ascii="宋体" w:eastAsia="宋体"/>
      <w:sz w:val="18"/>
      <w:szCs w:val="18"/>
    </w:rPr>
  </w:style>
  <w:style w:type="character" w:customStyle="1" w:styleId="af7">
    <w:name w:val="文档结构图 字符"/>
    <w:basedOn w:val="a0"/>
    <w:link w:val="af6"/>
    <w:uiPriority w:val="99"/>
    <w:semiHidden/>
    <w:rsid w:val="000C3D73"/>
    <w:rPr>
      <w:rFonts w:ascii="宋体" w:eastAsia="宋体"/>
      <w:sz w:val="18"/>
      <w:szCs w:val="18"/>
    </w:rPr>
  </w:style>
  <w:style w:type="character" w:styleId="af8">
    <w:name w:val="Unresolved Mention"/>
    <w:basedOn w:val="a0"/>
    <w:uiPriority w:val="99"/>
    <w:semiHidden/>
    <w:unhideWhenUsed/>
    <w:rsid w:val="000C3D73"/>
    <w:rPr>
      <w:color w:val="605E5C"/>
      <w:shd w:val="clear" w:color="auto" w:fill="E1DFDD"/>
    </w:rPr>
  </w:style>
  <w:style w:type="character" w:customStyle="1" w:styleId="210">
    <w:name w:val="标题 2 字符1"/>
    <w:basedOn w:val="a0"/>
    <w:uiPriority w:val="9"/>
    <w:semiHidden/>
    <w:rsid w:val="000C3D73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2">
    <w:name w:val="无列表1"/>
    <w:next w:val="a2"/>
    <w:uiPriority w:val="99"/>
    <w:semiHidden/>
    <w:unhideWhenUsed/>
    <w:rsid w:val="006C791D"/>
  </w:style>
  <w:style w:type="table" w:customStyle="1" w:styleId="13">
    <w:name w:val="网格型1"/>
    <w:basedOn w:val="a1"/>
    <w:next w:val="af3"/>
    <w:uiPriority w:val="39"/>
    <w:rsid w:val="006C7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6</Pages>
  <Words>2671</Words>
  <Characters>15225</Characters>
  <Application>Microsoft Office Word</Application>
  <DocSecurity>0</DocSecurity>
  <Lines>126</Lines>
  <Paragraphs>35</Paragraphs>
  <ScaleCrop>false</ScaleCrop>
  <Company/>
  <LinksUpToDate>false</LinksUpToDate>
  <CharactersWithSpaces>1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4</cp:revision>
  <dcterms:created xsi:type="dcterms:W3CDTF">2023-11-19T02:47:00Z</dcterms:created>
  <dcterms:modified xsi:type="dcterms:W3CDTF">2023-12-08T15:19:00Z</dcterms:modified>
</cp:coreProperties>
</file>